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appendix</w: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upplementary to: Zeng H, Wu S, Ma F, et al. Disparities in stage at diagnosi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mon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breast cancer molecular subtypes in China</w:t>
      </w:r>
    </w:p>
    <w:p>
      <w:pPr>
        <w:adjustRightInd w:val="0"/>
        <w:snapToGrid w:val="0"/>
        <w:spacing w:line="240" w:lineRule="auto"/>
        <w:rPr>
          <w:rFonts w:hint="eastAsia" w:ascii="Times New Roman" w:hAnsi="Times New Roman" w:eastAsia="宋体"/>
          <w:b/>
          <w:bCs/>
          <w:color w:val="auto"/>
          <w:sz w:val="24"/>
          <w:shd w:val="clear" w:color="auto" w:fill="FFFFFF"/>
        </w:rPr>
        <w:sectPr>
          <w:footerReference r:id="rId5" w:type="default"/>
          <w:pgSz w:w="16838" w:h="11906" w:orient="landscape"/>
          <w:pgMar w:top="1080" w:right="1440" w:bottom="1080" w:left="1440" w:header="851" w:footer="992" w:gutter="0"/>
          <w:cols w:space="0" w:num="1"/>
          <w:docGrid w:type="lines" w:linePitch="312" w:charSpace="0"/>
        </w:sectPr>
      </w:pPr>
    </w:p>
    <w:p>
      <w:pPr>
        <w:adjustRightInd w:val="0"/>
        <w:snapToGrid w:val="0"/>
        <w:spacing w:line="240" w:lineRule="auto"/>
        <w:rPr>
          <w:rFonts w:ascii="Times New Roman" w:hAnsi="Times New Roman" w:eastAsia="宋体"/>
          <w:b/>
          <w:bCs/>
          <w:color w:val="auto"/>
          <w:sz w:val="24"/>
          <w:shd w:val="clear" w:color="auto" w:fill="FFFFFF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  <w:shd w:val="clear" w:color="auto" w:fill="FFFFFF"/>
        </w:rPr>
        <w:t>Table of contents</w:t>
      </w:r>
    </w:p>
    <w:p>
      <w:pPr>
        <w:adjustRightInd w:val="0"/>
        <w:snapToGrid w:val="0"/>
        <w:spacing w:line="240" w:lineRule="auto"/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Text S1. The rationale and criteria for hospital selection</w:t>
      </w:r>
    </w:p>
    <w:p>
      <w:pPr>
        <w:adjustRightInd w:val="0"/>
        <w:snapToGrid w:val="0"/>
        <w:spacing w:line="240" w:lineRule="auto"/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Table S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val="en-US" w:eastAsia="zh-CN"/>
        </w:rPr>
        <w:t>1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. The basic characteristics of 25 areas and hospitals in China during 2016-17</w:t>
      </w:r>
    </w:p>
    <w:p>
      <w:pPr>
        <w:adjustRightInd w:val="0"/>
        <w:snapToGrid w:val="0"/>
        <w:spacing w:line="240" w:lineRule="auto"/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Table S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val="en-US" w:eastAsia="zh-CN"/>
        </w:rPr>
        <w:t>2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. Socioeconomic level during 2016-17 by area in China (mainland)</w:t>
      </w:r>
    </w:p>
    <w:p>
      <w:pPr>
        <w:adjustRightInd w:val="0"/>
        <w:snapToGrid w:val="0"/>
        <w:spacing w:line="240" w:lineRule="auto"/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Table S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val="en-US" w:eastAsia="zh-CN"/>
        </w:rPr>
        <w:t>3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. Differences in characteristics of breast cancer patients between China and the United States</w:t>
      </w:r>
    </w:p>
    <w:p>
      <w:pPr>
        <w:adjustRightInd w:val="0"/>
        <w:snapToGrid w:val="0"/>
        <w:spacing w:line="240" w:lineRule="auto"/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Table S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val="en-US" w:eastAsia="zh-CN"/>
        </w:rPr>
        <w:t>4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. Characteristics of breast cancer patients from SEER, stratified by molecular subtypes</w:t>
      </w:r>
    </w:p>
    <w:p>
      <w:pPr>
        <w:adjustRightInd w:val="0"/>
        <w:snapToGrid w:val="0"/>
        <w:spacing w:line="240" w:lineRule="auto"/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Table S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val="en-US" w:eastAsia="zh-CN"/>
        </w:rPr>
        <w:t>5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. Adjusted odds ratios  (ORs)  (95% confiden</w:t>
      </w:r>
      <w:r>
        <w:rPr>
          <w:rFonts w:hint="default" w:ascii="Times New Roman" w:hAnsi="Times New Roman" w:eastAsia="宋体" w:cs="Times New Roman"/>
          <w:color w:val="auto"/>
          <w:sz w:val="24"/>
          <w:shd w:val="clear" w:color="auto" w:fill="FFFFFF"/>
          <w:lang w:eastAsia="zh-CN"/>
        </w:rPr>
        <w:t xml:space="preserve">ce intervals [CIs]) for stag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eastAsia="zh-CN"/>
        </w:rPr>
        <w:t>Ⅲ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shd w:val="clear" w:color="auto" w:fill="FFFFFF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shd w:val="clear" w:color="auto" w:fill="FFFFFF"/>
        </w:rPr>
        <w:t>IV</w:t>
      </w:r>
      <w:r>
        <w:rPr>
          <w:rFonts w:hint="default" w:ascii="Times New Roman" w:hAnsi="Times New Roman" w:eastAsia="宋体" w:cs="Times New Roman"/>
          <w:color w:val="auto"/>
          <w:sz w:val="24"/>
          <w:shd w:val="clear" w:color="auto" w:fill="FFFFFF"/>
          <w:lang w:eastAsia="zh-CN"/>
        </w:rPr>
        <w:t xml:space="preserve"> disease by 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 xml:space="preserve">molecular subtypes </w:t>
      </w:r>
      <w:bookmarkStart w:id="0" w:name="OLE_LINK1"/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 xml:space="preserve">using data of patients </w:t>
      </w:r>
      <w:bookmarkEnd w:id="0"/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 xml:space="preserve">with known stage </w:t>
      </w:r>
    </w:p>
    <w:p>
      <w:pPr>
        <w:adjustRightInd w:val="0"/>
        <w:snapToGrid w:val="0"/>
        <w:spacing w:line="240" w:lineRule="auto"/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Table S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val="en-US" w:eastAsia="zh-CN"/>
        </w:rPr>
        <w:t>6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. Adjusted ORs  (95% CIs) for sta</w:t>
      </w:r>
      <w:r>
        <w:rPr>
          <w:rFonts w:hint="default" w:ascii="Times New Roman" w:hAnsi="Times New Roman" w:eastAsia="宋体" w:cs="Times New Roman"/>
          <w:color w:val="auto"/>
          <w:sz w:val="24"/>
          <w:shd w:val="clear" w:color="auto" w:fill="FFFFFF"/>
          <w:lang w:eastAsia="zh-CN"/>
        </w:rPr>
        <w:t xml:space="preserve">g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shd w:val="clear" w:color="auto" w:fill="FFFFFF"/>
        </w:rPr>
        <w:t>II</w:t>
      </w:r>
      <w:r>
        <w:rPr>
          <w:rFonts w:hint="default" w:ascii="Times New Roman" w:hAnsi="Times New Roman" w:eastAsia="宋体" w:cs="Times New Roman"/>
          <w:color w:val="auto"/>
          <w:sz w:val="24"/>
          <w:shd w:val="clear" w:color="auto" w:fill="FFFFFF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shd w:val="clear" w:color="auto" w:fill="FFFFFF"/>
        </w:rPr>
        <w:t>IV</w:t>
      </w:r>
      <w:r>
        <w:rPr>
          <w:rFonts w:hint="default" w:ascii="Times New Roman" w:hAnsi="Times New Roman" w:eastAsia="宋体" w:cs="Times New Roman"/>
          <w:color w:val="auto"/>
          <w:sz w:val="24"/>
          <w:shd w:val="clear" w:color="auto" w:fill="FFFFFF"/>
          <w:lang w:eastAsia="zh-CN"/>
        </w:rPr>
        <w:t xml:space="preserve"> disease usin</w:t>
      </w:r>
      <w:r>
        <w:rPr>
          <w:rFonts w:hint="eastAsia" w:ascii="Times New Roman" w:hAnsi="Times New Roman" w:eastAsia="宋体"/>
          <w:color w:val="auto"/>
          <w:sz w:val="24"/>
          <w:shd w:val="clear" w:color="auto" w:fill="FFFFFF"/>
          <w:lang w:eastAsia="zh-CN"/>
        </w:rPr>
        <w:t>g data of patients with known stage, using the St. Gallen criteria</w:t>
      </w:r>
    </w:p>
    <w:p>
      <w:pPr>
        <w:widowControl w:val="0"/>
        <w:adjustRightInd w:val="0"/>
        <w:snapToGrid w:val="0"/>
        <w:spacing w:after="0" w:line="240" w:lineRule="auto"/>
        <w:ind w:firstLine="420"/>
        <w:jc w:val="center"/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sectPr>
          <w:pgSz w:w="11906" w:h="16838"/>
          <w:pgMar w:top="1440" w:right="1080" w:bottom="1440" w:left="1080" w:header="851" w:footer="992" w:gutter="0"/>
          <w:cols w:space="0" w:num="1"/>
          <w:docGrid w:type="lines" w:linePitch="312" w:charSpace="0"/>
        </w:sectPr>
      </w:pPr>
      <w:bookmarkStart w:id="9" w:name="_GoBack"/>
      <w:bookmarkEnd w:id="9"/>
    </w:p>
    <w:p>
      <w:pPr>
        <w:widowControl/>
        <w:adjustRightInd w:val="0"/>
        <w:snapToGrid w:val="0"/>
        <w:spacing w:after="0" w:line="360" w:lineRule="auto"/>
        <w:ind w:left="0" w:firstLine="0"/>
        <w:jc w:val="center"/>
        <w:rPr>
          <w:rFonts w:hint="default" w:ascii="Times New Roman" w:hAnsi="Times New Roman" w:eastAsia="宋体"/>
          <w:b/>
          <w:bCs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</w:pPr>
      <w:bookmarkStart w:id="1" w:name="OLE_LINK2"/>
      <w:r>
        <w:rPr>
          <w:rFonts w:hint="default" w:ascii="Times New Roman" w:hAnsi="Times New Roman" w:eastAsia="宋体"/>
          <w:b/>
          <w:bCs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>Text S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>1</w:t>
      </w:r>
      <w:r>
        <w:rPr>
          <w:rFonts w:hint="default" w:ascii="Times New Roman" w:hAnsi="Times New Roman" w:eastAsia="宋体"/>
          <w:b/>
          <w:bCs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>. The rationale and criteria for hospital selection</w:t>
      </w:r>
    </w:p>
    <w:p>
      <w:pPr>
        <w:widowControl/>
        <w:adjustRightInd w:val="0"/>
        <w:snapToGrid w:val="0"/>
        <w:spacing w:after="0" w:line="360" w:lineRule="auto"/>
        <w:ind w:left="0" w:firstLine="0"/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 xml:space="preserve">The rationale for hospital inclusion was based on the following criteria. </w:t>
      </w:r>
    </w:p>
    <w:p>
      <w:pPr>
        <w:widowControl/>
        <w:numPr>
          <w:ilvl w:val="0"/>
          <w:numId w:val="2"/>
        </w:numPr>
        <w:adjustRightInd w:val="0"/>
        <w:snapToGrid w:val="0"/>
        <w:spacing w:after="0" w:line="360" w:lineRule="auto"/>
        <w:ind w:left="425" w:hanging="425"/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>Mainland China is classified into different geographical areas. Based on the geographical location and the distribution of population density of China, National Central Cancer Registry (NCCR)</w:t>
      </w:r>
      <w:r>
        <w:rPr>
          <w:rFonts w:hint="eastAsia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>selected 13 provinces from six different geographical of China (2 in Northeast China, 2 in North China, 4 in East China,2 in Central China, 2 in South China, 1 in Northwest China).</w:t>
      </w:r>
    </w:p>
    <w:p>
      <w:pPr>
        <w:widowControl/>
        <w:numPr>
          <w:ilvl w:val="0"/>
          <w:numId w:val="2"/>
        </w:numPr>
        <w:adjustRightInd w:val="0"/>
        <w:snapToGrid w:val="0"/>
        <w:spacing w:after="0" w:line="360" w:lineRule="auto"/>
        <w:ind w:left="425" w:hanging="425"/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>Within 13 provinces, 25 counties/cities were chosen based on the following criteria: (1)</w:t>
      </w:r>
      <w:r>
        <w:rPr>
          <w:rFonts w:hint="eastAsia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 xml:space="preserve">Population-based cancer registration had been conducted in the selected area for more than five years. (2) The data quality of the population-based cancer registration is certified by International Agency for Research on Cancer/NCCR. (3) Death surveillance system and cancer follow-up system had been built up for more than five years so that continuous follow-up of the cancer patients would be feasible. (4) The population-based cancer registry had the capacity and willingness to conduct hospital-based cancer registration. </w:t>
      </w:r>
    </w:p>
    <w:p>
      <w:pPr>
        <w:widowControl/>
        <w:numPr>
          <w:ilvl w:val="0"/>
          <w:numId w:val="2"/>
        </w:numPr>
        <w:adjustRightInd w:val="0"/>
        <w:snapToGrid w:val="0"/>
        <w:spacing w:after="0" w:line="360" w:lineRule="auto"/>
        <w:ind w:left="425" w:hanging="425"/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 xml:space="preserve">Given that most cancer patients would choose specialised or large general hospitals for cancer </w:t>
      </w:r>
      <w:r>
        <w:rPr>
          <w:rFonts w:hint="eastAsia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>t</w:t>
      </w:r>
      <w:r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 xml:space="preserve">reatment, the largest specialised cancer hospital/general hospital within 25 areas were invited to </w:t>
      </w:r>
      <w:r>
        <w:rPr>
          <w:rFonts w:hint="eastAsia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>b</w:t>
      </w:r>
      <w:r>
        <w:rPr>
          <w:rFonts w:hint="default" w:ascii="Times New Roman" w:hAnsi="Times New Roman" w:eastAsia="宋体"/>
          <w:color w:val="auto"/>
          <w:sz w:val="24"/>
          <w:szCs w:val="24"/>
          <w:highlight w:val="none"/>
          <w:shd w:val="clear" w:color="auto" w:fill="FFFFFF"/>
          <w:lang w:val="en-US" w:eastAsia="zh-CN" w:bidi="en-US"/>
        </w:rPr>
        <w:t>e included. The selected hospital should have Electronic Medical Records and Health Information System to ensure accurate, efficient and complete information collection. If the largest specialised cancer hospital/general hospital did not have capacity/willingness to conduct hospital-based cancer registration, the second largest hospital would be chosen.</w:t>
      </w:r>
    </w:p>
    <w:p>
      <w:pPr>
        <w:widowControl/>
        <w:adjustRightInd/>
        <w:snapToGrid/>
        <w:spacing w:after="0" w:line="240" w:lineRule="auto"/>
        <w:ind w:firstLine="0"/>
        <w:jc w:val="center"/>
        <w:rPr>
          <w:rFonts w:hint="default" w:ascii="Times New Roman" w:hAnsi="Times New Roman" w:eastAsia="宋体"/>
          <w:b/>
          <w:bCs/>
          <w:color w:val="auto"/>
          <w:sz w:val="20"/>
          <w:szCs w:val="20"/>
          <w:highlight w:val="none"/>
          <w:shd w:val="clear"/>
          <w:lang w:val="en-US" w:eastAsia="zh-CN" w:bidi="ar"/>
        </w:rPr>
        <w:sectPr>
          <w:footerReference r:id="rId6" w:type="default"/>
          <w:pgSz w:w="11909" w:h="16834"/>
          <w:pgMar w:top="1134" w:right="1134" w:bottom="993" w:left="1134" w:header="709" w:footer="709" w:gutter="0"/>
          <w:cols w:space="708" w:num="1"/>
          <w:docGrid w:linePitch="360" w:charSpace="0"/>
        </w:sectPr>
      </w:pPr>
    </w:p>
    <w:bookmarkEnd w:id="1"/>
    <w:p>
      <w:pPr>
        <w:widowControl/>
        <w:numPr>
          <w:ilvl w:val="-1"/>
          <w:numId w:val="0"/>
        </w:numPr>
        <w:adjustRightInd w:val="0"/>
        <w:snapToGrid w:val="0"/>
        <w:spacing w:after="0" w:line="360" w:lineRule="auto"/>
        <w:ind w:left="0" w:firstLine="0"/>
        <w:jc w:val="center"/>
        <w:rPr>
          <w:rFonts w:hint="default" w:ascii="Times New Roman" w:hAnsi="Times New Roman" w:eastAsia="宋体"/>
          <w:b/>
          <w:bCs/>
          <w:color w:val="auto"/>
          <w:sz w:val="20"/>
          <w:szCs w:val="20"/>
          <w:highlight w:val="none"/>
          <w:shd w:val="clear" w:color="auto" w:fill="FFFFFF"/>
          <w:lang w:val="en-US" w:eastAsia="zh-CN" w:bidi="en-US"/>
        </w:rPr>
      </w:pPr>
      <w:r>
        <w:rPr>
          <w:rFonts w:hint="default" w:ascii="Times New Roman" w:hAnsi="Times New Roman" w:eastAsia="宋体"/>
          <w:b/>
          <w:bCs/>
          <w:color w:val="auto"/>
          <w:sz w:val="20"/>
          <w:szCs w:val="20"/>
          <w:highlight w:val="none"/>
          <w:shd w:val="clear" w:color="auto" w:fill="FFFFFF"/>
          <w:lang w:val="en-US" w:eastAsia="zh-CN" w:bidi="en-US"/>
        </w:rPr>
        <w:t>Table S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shd w:val="clear" w:color="auto" w:fill="FFFFFF"/>
          <w:lang w:val="en-US" w:eastAsia="zh-CN" w:bidi="en-US"/>
        </w:rPr>
        <w:t>1</w:t>
      </w:r>
      <w:r>
        <w:rPr>
          <w:rFonts w:hint="default" w:ascii="Times New Roman" w:hAnsi="Times New Roman" w:eastAsia="宋体"/>
          <w:b/>
          <w:bCs/>
          <w:color w:val="auto"/>
          <w:sz w:val="20"/>
          <w:szCs w:val="20"/>
          <w:highlight w:val="none"/>
          <w:shd w:val="clear" w:color="auto" w:fill="FFFFFF"/>
          <w:lang w:val="en-US" w:eastAsia="zh-CN" w:bidi="en-US"/>
        </w:rPr>
        <w:t xml:space="preserve">. The basic characteristics of 25 areas and hospitals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shd w:val="clear" w:color="auto" w:fill="FFFFFF"/>
          <w:lang w:val="en-US" w:eastAsia="zh-CN" w:bidi="en-US"/>
        </w:rPr>
        <w:t xml:space="preserve">in China </w:t>
      </w:r>
      <w:r>
        <w:rPr>
          <w:rFonts w:hint="default" w:ascii="Times New Roman" w:hAnsi="Times New Roman" w:eastAsia="宋体"/>
          <w:b/>
          <w:bCs/>
          <w:color w:val="auto"/>
          <w:sz w:val="20"/>
          <w:szCs w:val="20"/>
          <w:highlight w:val="none"/>
          <w:shd w:val="clear" w:color="auto" w:fill="FFFFFF"/>
          <w:lang w:val="en-US" w:eastAsia="zh-CN" w:bidi="en-US"/>
        </w:rPr>
        <w:t>during 2016-17</w:t>
      </w:r>
    </w:p>
    <w:tbl>
      <w:tblPr>
        <w:tblStyle w:val="11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232"/>
        <w:gridCol w:w="1232"/>
        <w:gridCol w:w="1393"/>
        <w:gridCol w:w="1447"/>
        <w:gridCol w:w="33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  <w:jc w:val="center"/>
        </w:trPr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ity/county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egion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ovince</w:t>
            </w:r>
          </w:p>
        </w:tc>
        <w:tc>
          <w:tcPr>
            <w:tcW w:w="7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isposable income per capita in the city/county (Yuan)</w:t>
            </w:r>
          </w:p>
        </w:tc>
        <w:tc>
          <w:tcPr>
            <w:tcW w:w="7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rea (urban/rural)</w:t>
            </w:r>
          </w:p>
        </w:tc>
        <w:tc>
          <w:tcPr>
            <w:tcW w:w="16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ospital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Baoying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ast China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angsu</w:t>
            </w:r>
          </w:p>
        </w:tc>
        <w:tc>
          <w:tcPr>
            <w:tcW w:w="7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2433</w:t>
            </w:r>
          </w:p>
        </w:tc>
        <w:tc>
          <w:tcPr>
            <w:tcW w:w="7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Baoying People’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Beij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orth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Beiji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5488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Cancer Hospital of Chinese Academy of Medical Sci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Cixi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orth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ebe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865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Cixian Cancer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Feiche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Shando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527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Feicheng People’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ain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Zhejia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4273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aining Cancer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angzho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Zhejia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4797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Zhejiang Cancer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arbi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orth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eilongjia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469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eilongjiang Cancer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ash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Zhejia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4141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ashan People’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ngsh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Central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ube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279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ngshan People'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ngxi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Anhu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619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ngxian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nt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angsu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3417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ntan People’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Linzho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Central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en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230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Linzhou Cancer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Luosh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Central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en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767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Luoshan People’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Luoya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Central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en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18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The Third People’s Hospital of Luoya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ann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South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Guangx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39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Affiliated Tumour Hospital of Guangxi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Qido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angsu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992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Qidong People’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Shenya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orth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Liaonin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76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Liaoning Cancer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Sheya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Jiangsu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273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Sheyang People’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Shijiazhua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orth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ebe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365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The Fourth Hospital of Hebei Medical Univer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Tongl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Anhu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228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Tongling People’s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Wuh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Central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ube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3701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ubei Cancer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Wuh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a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Anhu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3066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The Second People’s Hospital of Wuh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Xin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orthwest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Qingha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274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Qinghai Cancer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Zhengzho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Central Chin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en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929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Henan Cancer Hospi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Zhongshan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South China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Guangdong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41783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68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Zhongshan People’s Hospital</w:t>
            </w:r>
          </w:p>
        </w:tc>
      </w:tr>
    </w:tbl>
    <w:p>
      <w:pPr>
        <w:widowControl w:val="0"/>
        <w:adjustRightInd w:val="0"/>
        <w:snapToGrid w:val="0"/>
        <w:spacing w:after="0" w:line="240" w:lineRule="auto"/>
        <w:ind w:firstLine="720"/>
        <w:rPr>
          <w:rFonts w:hint="eastAsia" w:ascii="Times New Roman" w:hAnsi="Times New Roman" w:eastAsia="宋体"/>
          <w:color w:val="auto"/>
          <w:sz w:val="16"/>
          <w:szCs w:val="20"/>
          <w:highlight w:val="none"/>
          <w:shd w:val="clear" w:color="auto" w:fill="FFFFFF"/>
          <w:lang w:val="en-GB" w:eastAsia="zh-CN" w:bidi="en-US"/>
        </w:rPr>
        <w:sectPr>
          <w:footerReference r:id="rId7" w:type="default"/>
          <w:pgSz w:w="11909" w:h="16834"/>
          <w:pgMar w:top="1134" w:right="1134" w:bottom="993" w:left="1134" w:header="709" w:footer="709" w:gutter="0"/>
          <w:cols w:space="708" w:num="1"/>
          <w:docGrid w:linePitch="360" w:charSpace="0"/>
        </w:sectPr>
      </w:pPr>
    </w:p>
    <w:p>
      <w:pPr>
        <w:widowControl/>
        <w:adjustRightInd/>
        <w:snapToGrid/>
        <w:spacing w:after="0" w:line="240" w:lineRule="auto"/>
        <w:ind w:firstLine="0"/>
        <w:jc w:val="center"/>
        <w:rPr>
          <w:rFonts w:hint="default" w:ascii="Times New Roman" w:hAnsi="Times New Roman" w:eastAsia="宋体"/>
          <w:b/>
          <w:bCs/>
          <w:color w:val="auto"/>
          <w:sz w:val="20"/>
          <w:szCs w:val="20"/>
          <w:highlight w:val="none"/>
          <w:shd w:val="clear"/>
          <w:lang w:val="en-US" w:eastAsia="zh-CN" w:bidi="ar"/>
        </w:rPr>
      </w:pPr>
      <w:r>
        <w:rPr>
          <w:rFonts w:hint="default" w:ascii="Times New Roman" w:hAnsi="Times New Roman" w:eastAsia="宋体"/>
          <w:b/>
          <w:bCs/>
          <w:color w:val="auto"/>
          <w:sz w:val="20"/>
          <w:szCs w:val="20"/>
          <w:highlight w:val="none"/>
          <w:shd w:val="clear"/>
          <w:lang w:val="en-US" w:eastAsia="zh-CN" w:bidi="ar"/>
        </w:rPr>
        <w:t>Table S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shd w:val="clear"/>
          <w:lang w:val="en-US" w:eastAsia="zh-CN" w:bidi="ar"/>
        </w:rPr>
        <w:t>2</w:t>
      </w:r>
      <w:r>
        <w:rPr>
          <w:rFonts w:hint="default" w:ascii="Times New Roman" w:hAnsi="Times New Roman" w:eastAsia="宋体"/>
          <w:b/>
          <w:bCs/>
          <w:color w:val="auto"/>
          <w:sz w:val="20"/>
          <w:szCs w:val="20"/>
          <w:highlight w:val="none"/>
          <w:shd w:val="clear"/>
          <w:lang w:val="en-US" w:eastAsia="zh-CN" w:bidi="ar"/>
        </w:rPr>
        <w:t>. Socioeconomic level during 2016-17 by area in China (mainland)</w:t>
      </w:r>
    </w:p>
    <w:tbl>
      <w:tblPr>
        <w:tblStyle w:val="11"/>
        <w:tblW w:w="8412" w:type="dxa"/>
        <w:jc w:val="center"/>
        <w:tblBorders>
          <w:top w:val="singl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2867"/>
        <w:gridCol w:w="1800"/>
        <w:gridCol w:w="1866"/>
      </w:tblGrid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2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  <w:t>Disposable income per capita (Yuan)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  <w:t>Doctors per 1000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vertAlign w:val="superscript"/>
                <w:lang w:val="en-US" w:bidi="ar"/>
              </w:rPr>
              <w:t>b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  <w:t>Hospital beds per 1000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vertAlign w:val="superscript"/>
                <w:lang w:val="en-US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Overall mainland China</w:t>
            </w:r>
          </w:p>
        </w:tc>
        <w:tc>
          <w:tcPr>
            <w:tcW w:w="2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4898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6.3</w:t>
            </w:r>
          </w:p>
        </w:tc>
        <w:tc>
          <w:tcPr>
            <w:tcW w:w="18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.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240" w:lineRule="auto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Urban area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35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0.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8.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240" w:lineRule="auto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2898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4.2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4.1</w:t>
            </w:r>
          </w:p>
        </w:tc>
      </w:tr>
    </w:tbl>
    <w:p>
      <w:pPr>
        <w:widowControl w:val="0"/>
        <w:adjustRightInd w:val="0"/>
        <w:snapToGrid w:val="0"/>
        <w:spacing w:after="0" w:line="240" w:lineRule="auto"/>
        <w:ind w:left="708" w:firstLine="720"/>
        <w:rPr>
          <w:rFonts w:hint="eastAsia" w:ascii="Times New Roman" w:hAnsi="Times New Roman" w:eastAsia="宋体"/>
          <w:color w:val="auto"/>
          <w:sz w:val="16"/>
          <w:szCs w:val="20"/>
          <w:highlight w:val="none"/>
          <w:shd w:val="clear" w:color="auto" w:fill="FFFFFF"/>
          <w:lang w:val="en-US" w:eastAsia="zh-CN" w:bidi="en-US"/>
        </w:rPr>
      </w:pPr>
      <w:r>
        <w:rPr>
          <w:rFonts w:hint="eastAsia" w:ascii="Times New Roman" w:hAnsi="Times New Roman" w:eastAsia="宋体"/>
          <w:color w:val="auto"/>
          <w:sz w:val="16"/>
          <w:szCs w:val="20"/>
          <w:highlight w:val="none"/>
          <w:shd w:val="clear" w:color="auto" w:fill="FFFFFF"/>
          <w:lang w:val="en-US" w:eastAsia="zh-CN" w:bidi="en-US"/>
        </w:rPr>
        <w:t>a: Data are from the National Bureau of Statistics of China</w:t>
      </w:r>
    </w:p>
    <w:p>
      <w:pPr>
        <w:widowControl w:val="0"/>
        <w:adjustRightInd w:val="0"/>
        <w:snapToGrid w:val="0"/>
        <w:spacing w:after="0" w:line="240" w:lineRule="auto"/>
        <w:ind w:left="708" w:firstLine="720"/>
        <w:rPr>
          <w:rFonts w:hint="eastAsia" w:ascii="Times New Roman" w:hAnsi="Times New Roman" w:eastAsia="宋体"/>
          <w:color w:val="auto"/>
          <w:sz w:val="16"/>
          <w:szCs w:val="20"/>
          <w:highlight w:val="none"/>
          <w:shd w:val="clear" w:color="auto" w:fill="FFFFFF"/>
          <w:lang w:val="en-US" w:eastAsia="zh-CN" w:bidi="en-US"/>
        </w:rPr>
        <w:sectPr>
          <w:pgSz w:w="11909" w:h="16834"/>
          <w:pgMar w:top="1134" w:right="1134" w:bottom="993" w:left="1134" w:header="709" w:footer="709" w:gutter="0"/>
          <w:cols w:space="708" w:num="1"/>
          <w:docGrid w:linePitch="360" w:charSpace="0"/>
        </w:sectPr>
      </w:pPr>
      <w:r>
        <w:rPr>
          <w:rFonts w:hint="eastAsia" w:ascii="Times New Roman" w:hAnsi="Times New Roman" w:eastAsia="宋体"/>
          <w:color w:val="auto"/>
          <w:sz w:val="16"/>
          <w:szCs w:val="20"/>
          <w:highlight w:val="none"/>
          <w:shd w:val="clear" w:color="auto" w:fill="FFFFFF"/>
          <w:lang w:val="en-US" w:eastAsia="zh-CN" w:bidi="en-US"/>
        </w:rPr>
        <w:t>b: National Health Commission. China health statistical yearbook. China Union Medical University Press, 2019</w:t>
      </w:r>
    </w:p>
    <w:p>
      <w:pPr>
        <w:widowControl w:val="0"/>
        <w:adjustRightInd w:val="0"/>
        <w:snapToGrid w:val="0"/>
        <w:spacing w:after="0" w:line="240" w:lineRule="auto"/>
        <w:ind w:firstLine="420"/>
        <w:jc w:val="center"/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</w:pP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>T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able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 xml:space="preserve">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S3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.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 xml:space="preserve"> </w:t>
      </w:r>
      <w:bookmarkStart w:id="2" w:name="OLE_LINK3"/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 xml:space="preserve">Differences in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c</w:t>
      </w:r>
      <w:bookmarkEnd w:id="2"/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>haracteristics of breast cancer patients between China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>and the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 xml:space="preserve">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United States</w:t>
      </w:r>
    </w:p>
    <w:tbl>
      <w:tblPr>
        <w:tblStyle w:val="11"/>
        <w:tblW w:w="4467" w:type="pct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019"/>
        <w:gridCol w:w="1976"/>
        <w:gridCol w:w="2056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bidi="ar"/>
              </w:rPr>
            </w:pPr>
            <w:bookmarkStart w:id="3" w:name="OLE_LINK127" w:colFirst="1" w:colLast="2"/>
            <w:r>
              <w:rPr>
                <w:rFonts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  <w:t>Characteristics</w:t>
            </w:r>
          </w:p>
        </w:tc>
        <w:tc>
          <w:tcPr>
            <w:tcW w:w="11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China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United States</w:t>
            </w:r>
          </w:p>
        </w:tc>
        <w:tc>
          <w:tcPr>
            <w:tcW w:w="115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i/>
                <w:iCs/>
                <w:color w:val="auto"/>
                <w:sz w:val="16"/>
                <w:szCs w:val="16"/>
                <w:highlight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value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a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60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bidi="ar"/>
              </w:rPr>
            </w:pPr>
          </w:p>
        </w:tc>
        <w:tc>
          <w:tcPr>
            <w:tcW w:w="11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(N = 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9398</w:t>
            </w: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(N = 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34514</w:t>
            </w: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15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1" w:firstLineChars="10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  <w:t>Age at diagnosis (years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&lt;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5430 (57.8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8875 (28.9)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5-6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531 (26.9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4708 (25.8)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65-7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066 (11.3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5756 (26.6)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≥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371 ( 3.9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5175 (18.7)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Molecular</w:t>
            </w:r>
            <w:r>
              <w:rPr>
                <w:rFonts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  <w:t xml:space="preserve"> s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ubty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Luminal 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628 (28.0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92346 (68.7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Luminal B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181 (23.2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3986 (10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HER2-enriched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883 ( 9.4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5570 (4.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Triple-negativ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704 ( 7.5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3292 (9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bidi="ar"/>
              </w:rPr>
              <w:t>Unknow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002 (31.9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9320 (6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Molecular</w:t>
            </w:r>
            <w:r>
              <w:rPr>
                <w:rFonts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  <w:t xml:space="preserve"> s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ubty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  <w:t>complete dataset with full s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ubtyp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  <w:t xml:space="preserve"> information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Luminal 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628 (41.1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92346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Luminal B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181 (34.1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3986 (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HER2-enriched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883 ( 13.8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5570 (4.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Triple-negativ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704 ( 11.0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3292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0.6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  <w:t>tage at diagnosi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Ⅰ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421 (25.8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66132 (51.2)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II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449 (47.3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2451 (32.8)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Ⅲ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481 (15.8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3003 (10.1)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Ⅳ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416 ( 4.4) 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7659 ( 5.9)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6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Unknown</w:t>
            </w:r>
          </w:p>
        </w:tc>
        <w:tc>
          <w:tcPr>
            <w:tcW w:w="11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631 ( 6.7) 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5269 ( 3.9) </w:t>
            </w:r>
          </w:p>
        </w:tc>
        <w:tc>
          <w:tcPr>
            <w:tcW w:w="11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</w:tbl>
    <w:p>
      <w:pPr>
        <w:autoSpaceDE w:val="0"/>
        <w:autoSpaceDN w:val="0"/>
        <w:spacing w:after="0" w:line="240" w:lineRule="auto"/>
        <w:ind w:firstLine="1507" w:firstLineChars="942"/>
        <w:textAlignment w:val="center"/>
        <w:rPr>
          <w:rFonts w:hint="eastAsia" w:ascii="Times New Roman" w:hAnsi="Times New Roman" w:eastAsia="Times New Roman"/>
          <w:color w:val="auto"/>
          <w:sz w:val="16"/>
          <w:szCs w:val="16"/>
          <w:highlight w:val="none"/>
          <w:lang w:val="en-US" w:eastAsia="zh-CN" w:bidi="en-US"/>
        </w:rPr>
      </w:pPr>
      <w:r>
        <w:rPr>
          <w:rFonts w:hint="eastAsia" w:ascii="Times New Roman" w:hAnsi="Times New Roman" w:eastAsia="Times New Roman"/>
          <w:color w:val="auto"/>
          <w:sz w:val="16"/>
          <w:szCs w:val="16"/>
          <w:highlight w:val="none"/>
          <w:lang w:val="en-US" w:eastAsia="zh-CN" w:bidi="en-US"/>
        </w:rPr>
        <w:t>a.  χ2 test</w:t>
      </w:r>
    </w:p>
    <w:p>
      <w:pPr>
        <w:widowControl w:val="0"/>
        <w:adjustRightInd w:val="0"/>
        <w:snapToGrid w:val="0"/>
        <w:spacing w:after="0" w:line="240" w:lineRule="auto"/>
        <w:ind w:firstLine="420"/>
        <w:jc w:val="left"/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sectPr>
          <w:footerReference r:id="rId8" w:type="default"/>
          <w:pgSz w:w="11906" w:h="16838"/>
          <w:pgMar w:top="1440" w:right="1080" w:bottom="1440" w:left="1080" w:header="851" w:footer="992" w:gutter="0"/>
          <w:cols w:space="0" w:num="1"/>
          <w:docGrid w:type="lines" w:linePitch="312" w:charSpace="0"/>
        </w:sectPr>
      </w:pPr>
    </w:p>
    <w:p>
      <w:pPr>
        <w:widowControl w:val="0"/>
        <w:adjustRightInd w:val="0"/>
        <w:snapToGrid w:val="0"/>
        <w:spacing w:after="0" w:line="240" w:lineRule="auto"/>
        <w:ind w:firstLine="420"/>
        <w:jc w:val="center"/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</w:pPr>
      <w:bookmarkStart w:id="4" w:name="OLE_LINK38"/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>T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able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 xml:space="preserve">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S4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.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 xml:space="preserve"> Characteristics of breast cancer patients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from SEER, 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bidi="ar"/>
        </w:rPr>
        <w:t>tratified b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>molecular subtypes</w:t>
      </w:r>
    </w:p>
    <w:bookmarkEnd w:id="4"/>
    <w:tbl>
      <w:tblPr>
        <w:tblStyle w:val="11"/>
        <w:tblW w:w="0" w:type="auto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1285"/>
        <w:gridCol w:w="1171"/>
        <w:gridCol w:w="1133"/>
        <w:gridCol w:w="1237"/>
        <w:gridCol w:w="1211"/>
        <w:gridCol w:w="113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930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haracteristics</w:t>
            </w:r>
          </w:p>
        </w:tc>
        <w:tc>
          <w:tcPr>
            <w:tcW w:w="0" w:type="auto"/>
            <w:gridSpan w:val="6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No. of Patients  (%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vMerge w:val="continue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Luminal 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Luminal 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HER2-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enrich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Triple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-n</w:t>
            </w: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egativ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3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(N = 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34514</w:t>
            </w: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(N =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3292</w:t>
            </w: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(N =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5570</w:t>
            </w: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(N =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92346</w:t>
            </w: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(N =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3986</w:t>
            </w: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textAlignment w:val="bottom"/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(N =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9320</w:t>
            </w:r>
            <w:r>
              <w:rPr>
                <w:rFonts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0" w:firstLineChars="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bidi="ar"/>
              </w:rPr>
              <w:t>Age at diagnosis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&lt;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8875 (2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725 (3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140 (3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4272 (2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5426 (3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312 (24.8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4708 (2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447 (25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579 (2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3728 (2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757 (26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197 (23.6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5756 (26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084 (2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126 (2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6397 (28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936 (2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213 (23.7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≥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5175 (1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036 (1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725 (1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7949 (19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867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598 (27.9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0" w:firstLineChars="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0" w:firstLineChars="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0" w:firstLineChars="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0" w:firstLineChars="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0" w:firstLineChars="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0" w:firstLineChars="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0" w:firstLineChars="0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04212 (7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9250 (6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3960 (7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73564 (7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0507 (7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6931 (74.4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5269 (1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849 (2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800 (1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8826 ( 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717 (1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077 (11.6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Asian o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2549 ( 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989 ( 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688 (1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8496 ( 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538 (1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838 ( 9.0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American Indian/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815 ( 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82 ( 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45 ( 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542 ( 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84 ( 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62 ( 0.7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1669 ( 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122 ( 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77 ( 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918 ( 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140 ( 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12 ( 4.4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0" w:firstLineChars="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Primar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C50.0-Ni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466 ( 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30 ( 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38 ( 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261 ( 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51 ( 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86 ( 0.9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C50.1-Central portion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6252 ( 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430 ( 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83 ( 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419 ( 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726 ( 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94 ( 4.2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C50.2-Upper-inner quadrant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6817 (1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748 (1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615 (1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2041 (1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639 (1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774 ( 8.3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C50.3-Lower-inner quadrant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7169 ( 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758 ( 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95 ( 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5018 ( 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714 ( 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84 ( 4.1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C50.4-Upper-outer quadrant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5544 (3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5060 (3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812 (3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31849 (3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583 (3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240 (24.0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C50.5-Lower-outer quadrant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0384 ( 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964 ( 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32 ( 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7284 ( 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151 ( 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553 ( 5.9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C50.6-Axillary tail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626 ( 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84 ( 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18 ( 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415 ( 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67 ( 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42 ( 0.5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C50.8-Overlapping lesion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0178 (22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817 (2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202 (2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1317 (2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164 (22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678 (18.0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C50.9-Breast,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7078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401 (1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875 (1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9742 (1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891 (1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3169 (34.0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0" w:firstLineChars="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Well differentiated; Grad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9380 (2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280 ( 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69 ( 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7013 (2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797 ( 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221 (13.1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Moderately differentiated; Grad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58560 (4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385 (1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333 (2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46338 (5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5943 (4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561 (27.5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Poorly differentiated; Grad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38013 (2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9951 (7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3718 (6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5991 (1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6526 (4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827 (19.6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Undifferentiated; Grad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202 ( 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46 ( 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7 ( 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44 ( 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 25 ( 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80 ( 0.9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8359 ( 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630 ( 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43 ( 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2960 ( 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695 ( 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3631 (39.0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0" w:firstLineChars="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66132 (5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580 (3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791 (3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51024 (56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5331 (3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3406 (36.5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2451 (3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5587 (4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101 (3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7536 (3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5420 (3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807 (19.4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3003 (1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786 (1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906 (1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7929 ( 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742 (1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640 ( 6.9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7659 ( 5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868 ( 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601 (1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4005 ( 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108 ( 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1077 (11.6)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5269 ( 3.9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471 ( 3.5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71 ( 3.1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1852 ( 2.0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 385 ( 2.8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ind w:firstLine="160" w:firstLineChars="100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2390 (25.6) </w:t>
            </w:r>
          </w:p>
        </w:tc>
      </w:tr>
    </w:tbl>
    <w:p>
      <w:pPr>
        <w:autoSpaceDE w:val="0"/>
        <w:autoSpaceDN w:val="0"/>
        <w:ind w:firstLine="440" w:firstLineChars="200"/>
        <w:rPr>
          <w:rFonts w:ascii="Times New Roman" w:hAnsi="Times New Roman"/>
          <w:color w:val="auto"/>
          <w:highlight w:val="none"/>
        </w:rPr>
        <w:sectPr>
          <w:pgSz w:w="11906" w:h="16838"/>
          <w:pgMar w:top="1440" w:right="1080" w:bottom="1440" w:left="1080" w:header="851" w:footer="992" w:gutter="0"/>
          <w:cols w:space="0" w:num="1"/>
          <w:docGrid w:type="lines" w:linePitch="312" w:charSpace="0"/>
        </w:sectPr>
      </w:pPr>
    </w:p>
    <w:p>
      <w:pPr>
        <w:widowControl w:val="0"/>
        <w:adjustRightInd w:val="0"/>
        <w:snapToGrid w:val="0"/>
        <w:spacing w:after="0" w:line="240" w:lineRule="auto"/>
        <w:ind w:firstLine="420"/>
        <w:jc w:val="left"/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ind w:firstLine="708" w:firstLineChars="0"/>
        <w:jc w:val="left"/>
        <w:textAlignment w:val="auto"/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</w:pPr>
      <w:bookmarkStart w:id="5" w:name="OLE_LINK82"/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>T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able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 xml:space="preserve">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S5.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 xml:space="preserve">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A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>djusted ORs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 (95% confidence intervals [CIs])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 xml:space="preserve"> for stage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FFFFF"/>
        </w:rPr>
        <w:t>III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>–IV disease by molecular subtypes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ab/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using data of patients 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  <w:t>with known stage</w:t>
      </w:r>
    </w:p>
    <w:bookmarkEnd w:id="5"/>
    <w:tbl>
      <w:tblPr>
        <w:tblStyle w:val="11"/>
        <w:tblpPr w:leftFromText="180" w:rightFromText="180" w:vertAnchor="text" w:horzAnchor="page" w:tblpXSpec="center" w:tblpY="178"/>
        <w:tblOverlap w:val="never"/>
        <w:tblW w:w="443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275"/>
        <w:gridCol w:w="1056"/>
        <w:gridCol w:w="1056"/>
        <w:gridCol w:w="1443"/>
        <w:gridCol w:w="13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7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 w:bidi="ar"/>
              </w:rPr>
              <w:t>Factors</w:t>
            </w:r>
          </w:p>
        </w:tc>
        <w:tc>
          <w:tcPr>
            <w:tcW w:w="3522" w:type="pct"/>
            <w:gridSpan w:val="5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 w:bidi="ar"/>
              </w:rPr>
              <w:t>Adjusted ORs  (95% C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Overall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Luminal A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Luminal B</w:t>
            </w:r>
          </w:p>
        </w:tc>
        <w:tc>
          <w:tcPr>
            <w:tcW w:w="816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HER2-enriched</w:t>
            </w: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Triple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Ag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at diagnosis</w:t>
            </w:r>
          </w:p>
        </w:tc>
        <w:tc>
          <w:tcPr>
            <w:tcW w:w="7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</w:rPr>
            </w:pPr>
          </w:p>
        </w:tc>
        <w:tc>
          <w:tcPr>
            <w:tcW w:w="78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646464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&lt;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5-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8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6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9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2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65-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8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8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8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≥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8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bookmarkStart w:id="6" w:name="OLE_LINK22"/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3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  <w:bookmarkEnd w:id="6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4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BMI*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&lt;25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≥25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Place of resid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8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4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Family history of breast can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8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7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Smoking histo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e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3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6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6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3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7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7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Alcohol consump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e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4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Reproductive histo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3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Medical insu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Urban insuran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RCMS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4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  <w:r>
        <w:rPr>
          <w:rFonts w:hint="eastAsia"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  <w:t xml:space="preserve">*adjusted for hospital level, hospital type, age at diagnosis, BMI, place of residence, family history of breast cancer, smoking history, </w:t>
      </w:r>
      <w:r>
        <w:rPr>
          <w:rFonts w:hint="eastAsia" w:ascii="Times New Roman" w:hAnsi="Times New Roman" w:eastAsia="宋体"/>
          <w:color w:val="auto"/>
          <w:sz w:val="16"/>
          <w:szCs w:val="16"/>
          <w:highlight w:val="none"/>
          <w:lang w:val="en-US" w:eastAsia="zh-CN" w:bidi="en-US"/>
        </w:rPr>
        <w:tab/>
      </w:r>
      <w:r>
        <w:rPr>
          <w:rFonts w:hint="eastAsia"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  <w:t xml:space="preserve">alcohol consumption, reproductive history and medical insurance type. BMI=body mass index. OR=odds ratio. NRCMSI, New rural </w:t>
      </w:r>
      <w:r>
        <w:rPr>
          <w:rFonts w:hint="eastAsia" w:ascii="Times New Roman" w:hAnsi="Times New Roman" w:eastAsia="宋体"/>
          <w:color w:val="auto"/>
          <w:sz w:val="16"/>
          <w:szCs w:val="16"/>
          <w:highlight w:val="none"/>
          <w:lang w:val="en-US" w:eastAsia="zh-CN" w:bidi="en-US"/>
        </w:rPr>
        <w:tab/>
      </w:r>
      <w:r>
        <w:rPr>
          <w:rFonts w:hint="eastAsia"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  <w:t>cooperative medical scheme insuranc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autoSpaceDE/>
        <w:autoSpaceDN/>
        <w:adjustRightInd w:val="0"/>
        <w:snapToGrid w:val="0"/>
        <w:ind w:firstLine="420"/>
        <w:rPr>
          <w:rFonts w:eastAsia="宋体"/>
          <w:b/>
          <w:bCs/>
          <w:color w:val="000000"/>
          <w:sz w:val="20"/>
          <w:szCs w:val="20"/>
          <w:lang w:bidi="ar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adjustRightInd w:val="0"/>
        <w:snapToGrid w:val="0"/>
        <w:spacing w:after="0" w:line="240" w:lineRule="auto"/>
        <w:ind w:firstLine="420"/>
        <w:jc w:val="left"/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ind w:firstLine="708" w:firstLineChars="0"/>
        <w:jc w:val="left"/>
        <w:textAlignment w:val="auto"/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</w:pP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Table S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6.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 Adjusted ORs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 (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95% CIs) for stage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FFFFF"/>
        </w:rPr>
        <w:t>II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–</w:t>
      </w:r>
      <w:bookmarkStart w:id="7" w:name="OLE_LINK67"/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FFFFF"/>
        </w:rPr>
        <w:t>IV</w:t>
      </w:r>
      <w:bookmarkEnd w:id="7"/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 disease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using data of patients 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with known stage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,</w:t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ab/>
      </w:r>
      <w:r>
        <w:rPr>
          <w:rFonts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using the </w:t>
      </w:r>
      <w:r>
        <w:rPr>
          <w:rFonts w:hint="default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St</w:t>
      </w:r>
      <w:r>
        <w:rPr>
          <w:rFonts w:hint="eastAsia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>.</w:t>
      </w:r>
      <w:r>
        <w:rPr>
          <w:rFonts w:hint="default" w:ascii="Times New Roman" w:hAnsi="Times New Roman" w:eastAsia="宋体"/>
          <w:b/>
          <w:bCs/>
          <w:color w:val="auto"/>
          <w:sz w:val="20"/>
          <w:szCs w:val="20"/>
          <w:highlight w:val="none"/>
          <w:lang w:val="en-US" w:eastAsia="zh-CN" w:bidi="ar"/>
        </w:rPr>
        <w:t xml:space="preserve"> Gallen criteria</w:t>
      </w:r>
    </w:p>
    <w:tbl>
      <w:tblPr>
        <w:tblStyle w:val="11"/>
        <w:tblpPr w:leftFromText="180" w:rightFromText="180" w:vertAnchor="text" w:horzAnchor="page" w:tblpXSpec="center" w:tblpY="178"/>
        <w:tblOverlap w:val="never"/>
        <w:tblW w:w="4243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333"/>
        <w:gridCol w:w="1023"/>
        <w:gridCol w:w="1102"/>
        <w:gridCol w:w="1292"/>
        <w:gridCol w:w="12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89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 w:bidi="ar"/>
              </w:rPr>
              <w:t>Factors</w:t>
            </w:r>
          </w:p>
        </w:tc>
        <w:tc>
          <w:tcPr>
            <w:tcW w:w="3610" w:type="pct"/>
            <w:gridSpan w:val="5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 w:bidi="ar"/>
              </w:rPr>
              <w:t xml:space="preserve">Adjusted ORs </w:t>
            </w:r>
            <w:r>
              <w:rPr>
                <w:rFonts w:hint="eastAsia" w:eastAsia="宋体" w:cs="Times New Roman"/>
                <w:b/>
                <w:bCs/>
                <w:sz w:val="16"/>
                <w:szCs w:val="16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  <w:lang w:eastAsia="zh-CN" w:bidi="ar"/>
              </w:rPr>
              <w:t>CI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9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Overall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Luminal A</w:t>
            </w:r>
          </w:p>
        </w:tc>
        <w:tc>
          <w:tcPr>
            <w:tcW w:w="671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Luminal B</w:t>
            </w: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HER2-enriched</w:t>
            </w:r>
          </w:p>
        </w:tc>
        <w:tc>
          <w:tcPr>
            <w:tcW w:w="740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Triple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bookmarkStart w:id="8" w:name="OLE_LINK20" w:colFirst="0" w:colLast="0"/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Ag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at diagnosis</w:t>
            </w:r>
          </w:p>
        </w:tc>
        <w:tc>
          <w:tcPr>
            <w:tcW w:w="8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</w:rPr>
            </w:pPr>
          </w:p>
        </w:tc>
        <w:tc>
          <w:tcPr>
            <w:tcW w:w="76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</w:rPr>
            </w:pPr>
          </w:p>
        </w:tc>
        <w:tc>
          <w:tcPr>
            <w:tcW w:w="74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&lt;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5-6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2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8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65-7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2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8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8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bidi="ar"/>
              </w:rPr>
              <w:t>≥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4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5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BMI*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16"/>
                <w:szCs w:val="16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&lt;25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≥25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6 (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-2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2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2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Place of residenc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Urb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ura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9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9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5 (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-2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-3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Family history of breast cance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-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6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Smoking histor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eve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ve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3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9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3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8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Alcohol consumptio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eve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Eve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Reproductive histor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5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6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6"/>
                <w:szCs w:val="16"/>
                <w:highlight w:val="none"/>
                <w:lang w:val="en-US" w:eastAsia="zh-CN" w:bidi="ar"/>
              </w:rPr>
              <w:t>Medical insuranc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Urban insuranc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ref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NRCMSI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5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0" w:line="240" w:lineRule="auto"/>
              <w:ind w:firstLine="160" w:firstLineChars="100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sz w:val="16"/>
                <w:szCs w:val="16"/>
                <w:highlight w:val="none"/>
                <w:lang w:val="en-US" w:eastAsia="zh-CN" w:bidi="ar"/>
              </w:rPr>
              <w:t>Others</w:t>
            </w:r>
          </w:p>
        </w:tc>
        <w:tc>
          <w:tcPr>
            <w:tcW w:w="8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4.9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auto"/>
                <w:sz w:val="16"/>
                <w:szCs w:val="16"/>
                <w:highlight w:val="none"/>
                <w:lang w:val="en-US" w:eastAsia="zh-CN" w:bidi="ar"/>
              </w:rPr>
              <w:t>)</w:t>
            </w:r>
          </w:p>
        </w:tc>
      </w:tr>
      <w:bookmarkEnd w:id="8"/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after="0" w:line="240" w:lineRule="auto"/>
        <w:ind w:firstLine="708" w:firstLineChars="0"/>
        <w:jc w:val="left"/>
        <w:textAlignment w:val="center"/>
        <w:rPr>
          <w:rFonts w:hint="default" w:ascii="Times New Roman" w:hAnsi="Times New Roman" w:eastAsia="Times New Roman" w:cs="Times New Roman"/>
          <w:color w:val="auto"/>
          <w:sz w:val="16"/>
          <w:szCs w:val="16"/>
          <w:highlight w:val="none"/>
          <w:lang w:val="en-US" w:eastAsia="zh-CN" w:bidi="en-US"/>
        </w:rPr>
      </w:pPr>
      <w:r>
        <w:rPr>
          <w:rFonts w:ascii="Times New Roman" w:hAnsi="Times New Roman" w:eastAsia="Times New Roman"/>
          <w:color w:val="auto"/>
          <w:sz w:val="16"/>
          <w:szCs w:val="16"/>
          <w:highlight w:val="none"/>
          <w:lang w:val="en-US" w:bidi="en-US"/>
        </w:rPr>
        <w:t>*</w:t>
      </w:r>
      <w:r>
        <w:rPr>
          <w:rFonts w:hint="default" w:ascii="Times New Roman" w:hAnsi="Times New Roman" w:eastAsia="Times New Roman" w:cs="Times New Roman"/>
          <w:color w:val="auto"/>
          <w:sz w:val="16"/>
          <w:szCs w:val="16"/>
          <w:highlight w:val="none"/>
          <w:lang w:val="en-US" w:eastAsia="zh-CN" w:bidi="en-US"/>
        </w:rPr>
        <w:t xml:space="preserve">adjusted for hospital level, hospital type, age at diagnosis, BMI, place of residence, family history of breast cancer, smoking history, </w:t>
      </w:r>
      <w:r>
        <w:rPr>
          <w:rFonts w:hint="eastAsia" w:ascii="Times New Roman" w:hAnsi="Times New Roman" w:eastAsia="Times New Roman" w:cs="Times New Roman"/>
          <w:color w:val="auto"/>
          <w:sz w:val="16"/>
          <w:szCs w:val="16"/>
          <w:highlight w:val="none"/>
          <w:lang w:val="en-US" w:eastAsia="zh-CN" w:bidi="en-US"/>
        </w:rPr>
        <w:tab/>
      </w:r>
      <w:r>
        <w:rPr>
          <w:rFonts w:hint="eastAsia" w:ascii="Times New Roman" w:hAnsi="Times New Roman" w:eastAsia="Times New Roman" w:cs="Times New Roman"/>
          <w:color w:val="auto"/>
          <w:sz w:val="16"/>
          <w:szCs w:val="16"/>
          <w:highlight w:val="none"/>
          <w:lang w:val="en-US" w:eastAsia="zh-CN" w:bidi="en-US"/>
        </w:rPr>
        <w:t>alcohol consumption</w:t>
      </w:r>
      <w:r>
        <w:rPr>
          <w:rFonts w:hint="default" w:ascii="Times New Roman" w:hAnsi="Times New Roman" w:eastAsia="Times New Roman" w:cs="Times New Roman"/>
          <w:color w:val="auto"/>
          <w:sz w:val="16"/>
          <w:szCs w:val="16"/>
          <w:highlight w:val="none"/>
          <w:lang w:val="en-US" w:eastAsia="zh-CN" w:bidi="en-US"/>
        </w:rPr>
        <w:t xml:space="preserve">, </w:t>
      </w:r>
      <w:r>
        <w:rPr>
          <w:rFonts w:hint="eastAsia" w:ascii="Times New Roman" w:hAnsi="Times New Roman" w:eastAsia="Times New Roman" w:cs="Times New Roman"/>
          <w:color w:val="auto"/>
          <w:sz w:val="16"/>
          <w:szCs w:val="16"/>
          <w:highlight w:val="none"/>
          <w:lang w:val="en-US" w:eastAsia="zh-CN" w:bidi="en-US"/>
        </w:rPr>
        <w:t>reproductive history</w:t>
      </w:r>
      <w:r>
        <w:rPr>
          <w:rFonts w:hint="default" w:ascii="Times New Roman" w:hAnsi="Times New Roman" w:eastAsia="Times New Roman" w:cs="Times New Roman"/>
          <w:color w:val="auto"/>
          <w:sz w:val="16"/>
          <w:szCs w:val="16"/>
          <w:highlight w:val="none"/>
          <w:lang w:val="en-US" w:eastAsia="zh-CN" w:bidi="en-US"/>
        </w:rPr>
        <w:t xml:space="preserve"> and medical insurance. BMI=body mass index. OR=odds ratio.</w:t>
      </w:r>
      <w:r>
        <w:rPr>
          <w:rFonts w:hint="eastAsia" w:ascii="Times New Roman" w:hAnsi="Times New Roman" w:eastAsia="Times New Roman" w:cs="Times New Roman"/>
          <w:color w:val="auto"/>
          <w:sz w:val="16"/>
          <w:szCs w:val="16"/>
          <w:highlight w:val="none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 w:bidi="en-US"/>
        </w:rPr>
        <w:t xml:space="preserve">NRCMSI,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 w:bidi="ar"/>
        </w:rPr>
        <w:t xml:space="preserve">New rural 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 w:bidi="ar"/>
        </w:rPr>
        <w:t>cooperative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 w:bidi="ar"/>
        </w:rPr>
        <w:t>medical scheme insurance</w:t>
      </w:r>
    </w:p>
    <w:p>
      <w:pPr>
        <w:widowControl w:val="0"/>
        <w:adjustRightInd w:val="0"/>
        <w:snapToGrid w:val="0"/>
        <w:spacing w:after="0" w:line="240" w:lineRule="auto"/>
        <w:ind w:firstLine="720"/>
        <w:rPr>
          <w:rFonts w:hint="eastAsia" w:ascii="Times New Roman" w:hAnsi="Times New Roman" w:eastAsia="宋体"/>
          <w:color w:val="auto"/>
          <w:sz w:val="16"/>
          <w:szCs w:val="20"/>
          <w:highlight w:val="none"/>
          <w:shd w:val="clear" w:color="auto" w:fill="FFFFFF"/>
          <w:lang w:val="en-GB" w:eastAsia="zh-CN" w:bidi="en-US"/>
        </w:rPr>
      </w:pPr>
      <w:r>
        <w:rPr>
          <w:rFonts w:hint="eastAsia" w:ascii="Times New Roman" w:hAnsi="Times New Roman" w:eastAsia="宋体"/>
          <w:color w:val="auto"/>
          <w:sz w:val="16"/>
          <w:szCs w:val="20"/>
          <w:highlight w:val="none"/>
          <w:shd w:val="clear" w:color="auto" w:fill="FFFFFF"/>
          <w:lang w:val="en-GB" w:eastAsia="zh-CN" w:bidi="en-US"/>
        </w:rPr>
        <w:fldChar w:fldCharType="begin"/>
      </w:r>
      <w:r>
        <w:rPr>
          <w:rFonts w:hint="eastAsia" w:ascii="Times New Roman" w:hAnsi="Times New Roman" w:eastAsia="宋体"/>
          <w:color w:val="auto"/>
          <w:sz w:val="16"/>
          <w:szCs w:val="20"/>
          <w:highlight w:val="none"/>
          <w:shd w:val="clear" w:color="auto" w:fill="FFFFFF"/>
          <w:lang w:val="en-GB" w:eastAsia="zh-CN" w:bidi="en-US"/>
        </w:rPr>
        <w:instrText xml:space="preserve"> ADDIN  EN.REFLIST </w:instrText>
      </w:r>
      <w:r>
        <w:rPr>
          <w:rFonts w:hint="eastAsia" w:ascii="Times New Roman" w:hAnsi="Times New Roman" w:eastAsia="宋体"/>
          <w:color w:val="auto"/>
          <w:sz w:val="16"/>
          <w:szCs w:val="20"/>
          <w:highlight w:val="none"/>
          <w:shd w:val="clear" w:color="auto" w:fill="FFFFFF"/>
          <w:lang w:val="en-GB" w:eastAsia="zh-CN" w:bidi="en-US"/>
        </w:rPr>
        <w:fldChar w:fldCharType="separate"/>
      </w:r>
      <w:r>
        <w:rPr>
          <w:rFonts w:hint="eastAsia" w:ascii="Times New Roman" w:hAnsi="Times New Roman" w:eastAsia="宋体"/>
          <w:color w:val="auto"/>
          <w:sz w:val="16"/>
          <w:szCs w:val="20"/>
          <w:highlight w:val="none"/>
          <w:shd w:val="clear" w:color="auto" w:fill="FFFFFF"/>
          <w:lang w:val="en-GB" w:eastAsia="zh-CN" w:bidi="en-US"/>
        </w:rPr>
        <w:fldChar w:fldCharType="end"/>
      </w:r>
    </w:p>
    <w:sectPr>
      <w:pgSz w:w="11909" w:h="16834"/>
      <w:pgMar w:top="1134" w:right="1134" w:bottom="993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tabs>
        <w:tab w:val="center" w:pos="4153"/>
        <w:tab w:val="right" w:pos="8306"/>
        <w:tab w:val="clear" w:pos="4536"/>
        <w:tab w:val="clear" w:pos="9072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tabs>
        <w:tab w:val="center" w:pos="4153"/>
        <w:tab w:val="right" w:pos="8306"/>
        <w:tab w:val="clear" w:pos="4536"/>
        <w:tab w:val="clear" w:pos="9072"/>
      </w:tabs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spacing w:line="14" w:lineRule="auto"/>
      <w:rPr>
        <w:b w:val="0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tabs>
        <w:tab w:val="center" w:pos="4153"/>
        <w:tab w:val="right" w:pos="8306"/>
        <w:tab w:val="clear" w:pos="4536"/>
        <w:tab w:val="clear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A4442FA"/>
    <w:multiLevelType w:val="singleLevel"/>
    <w:tmpl w:val="AA4442FA"/>
    <w:lvl w:ilvl="0" w:tentative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">
    <w:nsid w:val="6DF10FD7"/>
    <w:multiLevelType w:val="multilevel"/>
    <w:tmpl w:val="6DF10FD7"/>
    <w:lvl w:ilvl="0" w:tentative="0">
      <w:start w:val="1"/>
      <w:numFmt w:val="bullet"/>
      <w:pStyle w:val="23"/>
      <w:lvlText w:val=""/>
      <w:lvlJc w:val="left"/>
      <w:pPr>
        <w:ind w:left="1429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0"/>
  <w:bordersDoNotSurroundFooter w:val="0"/>
  <w:trackRevisions w:val="1"/>
  <w:documentProtection w:enforcement="0"/>
  <w:defaultTabStop w:val="708"/>
  <w:hyphenationZone w:val="425"/>
  <w:drawingGridHorizontalSpacing w:val="110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LeaveBackslashAlon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3YjExYmQxMDIwYzk2MTczOTg2Y2VlNzA2MDE4ZT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pfzef192f5sewferxd2022a5zs9vp5zat&quot;&gt;My EndNote Library&lt;record-ids&gt;&lt;item&gt;53&lt;/item&gt;&lt;item&gt;149&lt;/item&gt;&lt;item&gt;235&lt;/item&gt;&lt;item&gt;424&lt;/item&gt;&lt;item&gt;516&lt;/item&gt;&lt;item&gt;521&lt;/item&gt;&lt;item&gt;547&lt;/item&gt;&lt;item&gt;554&lt;/item&gt;&lt;item&gt;563&lt;/item&gt;&lt;item&gt;566&lt;/item&gt;&lt;item&gt;567&lt;/item&gt;&lt;item&gt;568&lt;/item&gt;&lt;item&gt;654&lt;/item&gt;&lt;item&gt;1126&lt;/item&gt;&lt;item&gt;1152&lt;/item&gt;&lt;item&gt;1160&lt;/item&gt;&lt;item&gt;1162&lt;/item&gt;&lt;item&gt;1211&lt;/item&gt;&lt;item&gt;1213&lt;/item&gt;&lt;item&gt;1214&lt;/item&gt;&lt;item&gt;1228&lt;/item&gt;&lt;item&gt;1230&lt;/item&gt;&lt;item&gt;1235&lt;/item&gt;&lt;item&gt;1238&lt;/item&gt;&lt;item&gt;1239&lt;/item&gt;&lt;item&gt;1240&lt;/item&gt;&lt;item&gt;1245&lt;/item&gt;&lt;item&gt;1250&lt;/item&gt;&lt;item&gt;1257&lt;/item&gt;&lt;item&gt;1258&lt;/item&gt;&lt;item&gt;1301&lt;/item&gt;&lt;item&gt;1303&lt;/item&gt;&lt;item&gt;1304&lt;/item&gt;&lt;item&gt;1305&lt;/item&gt;&lt;item&gt;1306&lt;/item&gt;&lt;item&gt;1307&lt;/item&gt;&lt;item&gt;1311&lt;/item&gt;&lt;item&gt;1315&lt;/item&gt;&lt;item&gt;1329&lt;/item&gt;&lt;item&gt;1366&lt;/item&gt;&lt;item&gt;1393&lt;/item&gt;&lt;/record-ids&gt;&lt;/item&gt;&lt;/Libraries&gt;"/>
  </w:docVars>
  <w:rsids>
    <w:rsidRoot w:val="00354DEB"/>
    <w:rsid w:val="000059A3"/>
    <w:rsid w:val="000104F3"/>
    <w:rsid w:val="000118A3"/>
    <w:rsid w:val="00013167"/>
    <w:rsid w:val="000237F7"/>
    <w:rsid w:val="0002465A"/>
    <w:rsid w:val="00030A16"/>
    <w:rsid w:val="00042492"/>
    <w:rsid w:val="00042BDB"/>
    <w:rsid w:val="00047566"/>
    <w:rsid w:val="000573C7"/>
    <w:rsid w:val="00067C98"/>
    <w:rsid w:val="00067CDD"/>
    <w:rsid w:val="00070C82"/>
    <w:rsid w:val="00076E62"/>
    <w:rsid w:val="00081BCC"/>
    <w:rsid w:val="00087394"/>
    <w:rsid w:val="00096FA5"/>
    <w:rsid w:val="000A7A38"/>
    <w:rsid w:val="000B2532"/>
    <w:rsid w:val="000D48A9"/>
    <w:rsid w:val="000D5080"/>
    <w:rsid w:val="000E411B"/>
    <w:rsid w:val="000F14AF"/>
    <w:rsid w:val="000F1694"/>
    <w:rsid w:val="000F1DB3"/>
    <w:rsid w:val="000F2853"/>
    <w:rsid w:val="00102ABB"/>
    <w:rsid w:val="00111E55"/>
    <w:rsid w:val="00123CDE"/>
    <w:rsid w:val="0013549F"/>
    <w:rsid w:val="00146C5C"/>
    <w:rsid w:val="00152989"/>
    <w:rsid w:val="00157CDB"/>
    <w:rsid w:val="001616E2"/>
    <w:rsid w:val="0016695B"/>
    <w:rsid w:val="00167821"/>
    <w:rsid w:val="00167DDC"/>
    <w:rsid w:val="00167F19"/>
    <w:rsid w:val="00174A1C"/>
    <w:rsid w:val="00186898"/>
    <w:rsid w:val="00186DD5"/>
    <w:rsid w:val="001A0CF7"/>
    <w:rsid w:val="001C1E18"/>
    <w:rsid w:val="001E3146"/>
    <w:rsid w:val="001F0D86"/>
    <w:rsid w:val="001F3FB8"/>
    <w:rsid w:val="00236195"/>
    <w:rsid w:val="00240F02"/>
    <w:rsid w:val="0024214A"/>
    <w:rsid w:val="00261AF7"/>
    <w:rsid w:val="00273761"/>
    <w:rsid w:val="002779EC"/>
    <w:rsid w:val="00287D3A"/>
    <w:rsid w:val="00290AFD"/>
    <w:rsid w:val="00297F44"/>
    <w:rsid w:val="002A25C2"/>
    <w:rsid w:val="002A792A"/>
    <w:rsid w:val="002C0B9F"/>
    <w:rsid w:val="002E2A59"/>
    <w:rsid w:val="002E607D"/>
    <w:rsid w:val="002F0A87"/>
    <w:rsid w:val="002F6AA2"/>
    <w:rsid w:val="00303E25"/>
    <w:rsid w:val="00305110"/>
    <w:rsid w:val="00321740"/>
    <w:rsid w:val="003315E9"/>
    <w:rsid w:val="00331FDF"/>
    <w:rsid w:val="00343F83"/>
    <w:rsid w:val="003512A0"/>
    <w:rsid w:val="00354DEB"/>
    <w:rsid w:val="0035645F"/>
    <w:rsid w:val="00361A3C"/>
    <w:rsid w:val="00384940"/>
    <w:rsid w:val="003B3D29"/>
    <w:rsid w:val="003B4C6B"/>
    <w:rsid w:val="003C5FD0"/>
    <w:rsid w:val="003F0121"/>
    <w:rsid w:val="003F0E17"/>
    <w:rsid w:val="004505C5"/>
    <w:rsid w:val="004677B1"/>
    <w:rsid w:val="00490D38"/>
    <w:rsid w:val="0049265D"/>
    <w:rsid w:val="004A2FE8"/>
    <w:rsid w:val="004D2D9D"/>
    <w:rsid w:val="004F5761"/>
    <w:rsid w:val="004F5D4A"/>
    <w:rsid w:val="00501E0D"/>
    <w:rsid w:val="00515F73"/>
    <w:rsid w:val="00522E02"/>
    <w:rsid w:val="00534272"/>
    <w:rsid w:val="0054339A"/>
    <w:rsid w:val="0055590A"/>
    <w:rsid w:val="00556DFE"/>
    <w:rsid w:val="00562AB3"/>
    <w:rsid w:val="00564282"/>
    <w:rsid w:val="005744CE"/>
    <w:rsid w:val="005776D0"/>
    <w:rsid w:val="00586291"/>
    <w:rsid w:val="00591A9A"/>
    <w:rsid w:val="00593C3B"/>
    <w:rsid w:val="00596A94"/>
    <w:rsid w:val="005A0F47"/>
    <w:rsid w:val="005A2F62"/>
    <w:rsid w:val="005B2DC4"/>
    <w:rsid w:val="005B3572"/>
    <w:rsid w:val="005C4F1A"/>
    <w:rsid w:val="005C6FAC"/>
    <w:rsid w:val="005C70C0"/>
    <w:rsid w:val="005E7B37"/>
    <w:rsid w:val="0062601E"/>
    <w:rsid w:val="006319B2"/>
    <w:rsid w:val="00660CD4"/>
    <w:rsid w:val="006715CF"/>
    <w:rsid w:val="006803B6"/>
    <w:rsid w:val="00690B49"/>
    <w:rsid w:val="0069588F"/>
    <w:rsid w:val="006A36F4"/>
    <w:rsid w:val="006B2801"/>
    <w:rsid w:val="006B7621"/>
    <w:rsid w:val="006C15E7"/>
    <w:rsid w:val="006C1DBA"/>
    <w:rsid w:val="006C75E4"/>
    <w:rsid w:val="006D1F16"/>
    <w:rsid w:val="006D622D"/>
    <w:rsid w:val="006E33EC"/>
    <w:rsid w:val="006E4269"/>
    <w:rsid w:val="007003D2"/>
    <w:rsid w:val="00715C2A"/>
    <w:rsid w:val="00747281"/>
    <w:rsid w:val="00791B92"/>
    <w:rsid w:val="00792149"/>
    <w:rsid w:val="007A4F96"/>
    <w:rsid w:val="007B559F"/>
    <w:rsid w:val="007C1691"/>
    <w:rsid w:val="007D491B"/>
    <w:rsid w:val="007E5F22"/>
    <w:rsid w:val="007F5BDA"/>
    <w:rsid w:val="0080027C"/>
    <w:rsid w:val="00814463"/>
    <w:rsid w:val="00817209"/>
    <w:rsid w:val="00824594"/>
    <w:rsid w:val="00833057"/>
    <w:rsid w:val="00851DFA"/>
    <w:rsid w:val="00857812"/>
    <w:rsid w:val="008607EA"/>
    <w:rsid w:val="008758CE"/>
    <w:rsid w:val="00881D20"/>
    <w:rsid w:val="008905AB"/>
    <w:rsid w:val="00891346"/>
    <w:rsid w:val="00896A85"/>
    <w:rsid w:val="008A1DB7"/>
    <w:rsid w:val="008A2E6A"/>
    <w:rsid w:val="008B1DA2"/>
    <w:rsid w:val="008B30DD"/>
    <w:rsid w:val="008B45B0"/>
    <w:rsid w:val="008D0BA8"/>
    <w:rsid w:val="008E0D06"/>
    <w:rsid w:val="008E3915"/>
    <w:rsid w:val="009052AD"/>
    <w:rsid w:val="009245C2"/>
    <w:rsid w:val="00933CA7"/>
    <w:rsid w:val="00940CBF"/>
    <w:rsid w:val="00941867"/>
    <w:rsid w:val="00943944"/>
    <w:rsid w:val="00950FFB"/>
    <w:rsid w:val="00971381"/>
    <w:rsid w:val="00975BC5"/>
    <w:rsid w:val="00983E29"/>
    <w:rsid w:val="009925DC"/>
    <w:rsid w:val="00997D5B"/>
    <w:rsid w:val="009C2C6E"/>
    <w:rsid w:val="009D164A"/>
    <w:rsid w:val="009D2821"/>
    <w:rsid w:val="009E67AD"/>
    <w:rsid w:val="009F23D8"/>
    <w:rsid w:val="009F70F6"/>
    <w:rsid w:val="00A45B90"/>
    <w:rsid w:val="00A60435"/>
    <w:rsid w:val="00A67DF7"/>
    <w:rsid w:val="00A7503A"/>
    <w:rsid w:val="00A8356F"/>
    <w:rsid w:val="00A84A1A"/>
    <w:rsid w:val="00A976CB"/>
    <w:rsid w:val="00AA05A1"/>
    <w:rsid w:val="00AB0092"/>
    <w:rsid w:val="00AB6A7C"/>
    <w:rsid w:val="00AC09A5"/>
    <w:rsid w:val="00AC2239"/>
    <w:rsid w:val="00AD0D8C"/>
    <w:rsid w:val="00AD2012"/>
    <w:rsid w:val="00AD35DE"/>
    <w:rsid w:val="00AD3D4E"/>
    <w:rsid w:val="00AD7F3C"/>
    <w:rsid w:val="00AE1A4F"/>
    <w:rsid w:val="00AE4381"/>
    <w:rsid w:val="00AF7874"/>
    <w:rsid w:val="00B15CE2"/>
    <w:rsid w:val="00B15E5E"/>
    <w:rsid w:val="00B165FB"/>
    <w:rsid w:val="00B22A83"/>
    <w:rsid w:val="00B24BAC"/>
    <w:rsid w:val="00B25E13"/>
    <w:rsid w:val="00B268C3"/>
    <w:rsid w:val="00B27F2E"/>
    <w:rsid w:val="00B3325C"/>
    <w:rsid w:val="00B4487D"/>
    <w:rsid w:val="00B50A02"/>
    <w:rsid w:val="00B556BC"/>
    <w:rsid w:val="00B57913"/>
    <w:rsid w:val="00B602D7"/>
    <w:rsid w:val="00B737AA"/>
    <w:rsid w:val="00B90A30"/>
    <w:rsid w:val="00BA2503"/>
    <w:rsid w:val="00BB692C"/>
    <w:rsid w:val="00BD7212"/>
    <w:rsid w:val="00BD7AE6"/>
    <w:rsid w:val="00BD7F4B"/>
    <w:rsid w:val="00BE3D00"/>
    <w:rsid w:val="00BE5E34"/>
    <w:rsid w:val="00BF5004"/>
    <w:rsid w:val="00C01967"/>
    <w:rsid w:val="00C05FC8"/>
    <w:rsid w:val="00C1295C"/>
    <w:rsid w:val="00C2153D"/>
    <w:rsid w:val="00C215E7"/>
    <w:rsid w:val="00C26E19"/>
    <w:rsid w:val="00C27614"/>
    <w:rsid w:val="00C30A85"/>
    <w:rsid w:val="00C32F05"/>
    <w:rsid w:val="00C3397A"/>
    <w:rsid w:val="00C34725"/>
    <w:rsid w:val="00C5031E"/>
    <w:rsid w:val="00C514B3"/>
    <w:rsid w:val="00C56BA4"/>
    <w:rsid w:val="00C576E8"/>
    <w:rsid w:val="00C6234A"/>
    <w:rsid w:val="00C71BDE"/>
    <w:rsid w:val="00C74B16"/>
    <w:rsid w:val="00C8189D"/>
    <w:rsid w:val="00C92511"/>
    <w:rsid w:val="00CA192D"/>
    <w:rsid w:val="00CA73F5"/>
    <w:rsid w:val="00CA7889"/>
    <w:rsid w:val="00CC3182"/>
    <w:rsid w:val="00CC4A00"/>
    <w:rsid w:val="00CC693B"/>
    <w:rsid w:val="00CD4E40"/>
    <w:rsid w:val="00CE233F"/>
    <w:rsid w:val="00CF2CBB"/>
    <w:rsid w:val="00CF3C01"/>
    <w:rsid w:val="00CF4A82"/>
    <w:rsid w:val="00D049A0"/>
    <w:rsid w:val="00D07AD2"/>
    <w:rsid w:val="00D12D69"/>
    <w:rsid w:val="00D14859"/>
    <w:rsid w:val="00D23381"/>
    <w:rsid w:val="00D32204"/>
    <w:rsid w:val="00D46E0A"/>
    <w:rsid w:val="00D62A16"/>
    <w:rsid w:val="00D65120"/>
    <w:rsid w:val="00D77499"/>
    <w:rsid w:val="00D86E42"/>
    <w:rsid w:val="00DB2FED"/>
    <w:rsid w:val="00DB32DB"/>
    <w:rsid w:val="00DB7762"/>
    <w:rsid w:val="00DE09D4"/>
    <w:rsid w:val="00E1156C"/>
    <w:rsid w:val="00E14DE7"/>
    <w:rsid w:val="00E20A46"/>
    <w:rsid w:val="00E2543D"/>
    <w:rsid w:val="00E27BCE"/>
    <w:rsid w:val="00E4484A"/>
    <w:rsid w:val="00E539F3"/>
    <w:rsid w:val="00E55023"/>
    <w:rsid w:val="00E63407"/>
    <w:rsid w:val="00E8759C"/>
    <w:rsid w:val="00EA257F"/>
    <w:rsid w:val="00EA49E3"/>
    <w:rsid w:val="00EA5DE4"/>
    <w:rsid w:val="00EB7E42"/>
    <w:rsid w:val="00EC0451"/>
    <w:rsid w:val="00EE5325"/>
    <w:rsid w:val="00EE58DC"/>
    <w:rsid w:val="00EE735C"/>
    <w:rsid w:val="00EE7638"/>
    <w:rsid w:val="00EF2A07"/>
    <w:rsid w:val="00F139DF"/>
    <w:rsid w:val="00F207BA"/>
    <w:rsid w:val="00F24BCA"/>
    <w:rsid w:val="00F24BF2"/>
    <w:rsid w:val="00F24C72"/>
    <w:rsid w:val="00F2584D"/>
    <w:rsid w:val="00F309F0"/>
    <w:rsid w:val="00F56F52"/>
    <w:rsid w:val="00F6281C"/>
    <w:rsid w:val="00F913A2"/>
    <w:rsid w:val="00FA6C18"/>
    <w:rsid w:val="00FC7250"/>
    <w:rsid w:val="00FD0943"/>
    <w:rsid w:val="00FD7370"/>
    <w:rsid w:val="00FE2389"/>
    <w:rsid w:val="01BD1959"/>
    <w:rsid w:val="02574958"/>
    <w:rsid w:val="025A409E"/>
    <w:rsid w:val="026D5BAB"/>
    <w:rsid w:val="02967FA5"/>
    <w:rsid w:val="02B448BA"/>
    <w:rsid w:val="02D220D3"/>
    <w:rsid w:val="02D5092E"/>
    <w:rsid w:val="02DA6184"/>
    <w:rsid w:val="02F012EC"/>
    <w:rsid w:val="02FE6917"/>
    <w:rsid w:val="04702BDA"/>
    <w:rsid w:val="049654A1"/>
    <w:rsid w:val="053E569D"/>
    <w:rsid w:val="059153DE"/>
    <w:rsid w:val="061A6D1D"/>
    <w:rsid w:val="063E16FF"/>
    <w:rsid w:val="067F368C"/>
    <w:rsid w:val="070D522B"/>
    <w:rsid w:val="07316895"/>
    <w:rsid w:val="079A3DCA"/>
    <w:rsid w:val="08571D3B"/>
    <w:rsid w:val="08A10A86"/>
    <w:rsid w:val="092C6F9B"/>
    <w:rsid w:val="0A2D60AC"/>
    <w:rsid w:val="0A55154E"/>
    <w:rsid w:val="0B797F06"/>
    <w:rsid w:val="0B7E730E"/>
    <w:rsid w:val="0BCF35BC"/>
    <w:rsid w:val="0D081F87"/>
    <w:rsid w:val="0D5B6CE3"/>
    <w:rsid w:val="0FCC1333"/>
    <w:rsid w:val="10162B34"/>
    <w:rsid w:val="10433D31"/>
    <w:rsid w:val="10740C17"/>
    <w:rsid w:val="10C761F6"/>
    <w:rsid w:val="11767D39"/>
    <w:rsid w:val="119F33FE"/>
    <w:rsid w:val="11D3081E"/>
    <w:rsid w:val="12461FB2"/>
    <w:rsid w:val="134B493A"/>
    <w:rsid w:val="13864C42"/>
    <w:rsid w:val="13901D96"/>
    <w:rsid w:val="13C10875"/>
    <w:rsid w:val="13C806B2"/>
    <w:rsid w:val="13E7454C"/>
    <w:rsid w:val="145C1E3F"/>
    <w:rsid w:val="146733F6"/>
    <w:rsid w:val="14B02A90"/>
    <w:rsid w:val="16CE7D9B"/>
    <w:rsid w:val="16E062A1"/>
    <w:rsid w:val="177644D0"/>
    <w:rsid w:val="17EF7297"/>
    <w:rsid w:val="18796388"/>
    <w:rsid w:val="189C4B3F"/>
    <w:rsid w:val="197C3A5F"/>
    <w:rsid w:val="19DF19B7"/>
    <w:rsid w:val="1B23402C"/>
    <w:rsid w:val="1B3563EC"/>
    <w:rsid w:val="1BAA4D2C"/>
    <w:rsid w:val="1C815CC2"/>
    <w:rsid w:val="1D25036A"/>
    <w:rsid w:val="1D4B712A"/>
    <w:rsid w:val="1DF21009"/>
    <w:rsid w:val="1E3239E1"/>
    <w:rsid w:val="1E49523D"/>
    <w:rsid w:val="1E715DD0"/>
    <w:rsid w:val="1E752532"/>
    <w:rsid w:val="1ED02243"/>
    <w:rsid w:val="1F2B1F43"/>
    <w:rsid w:val="1F3A7811"/>
    <w:rsid w:val="202E4886"/>
    <w:rsid w:val="21B567B3"/>
    <w:rsid w:val="21C44D90"/>
    <w:rsid w:val="2271413F"/>
    <w:rsid w:val="22982D9A"/>
    <w:rsid w:val="22D97A08"/>
    <w:rsid w:val="23280A54"/>
    <w:rsid w:val="232B5485"/>
    <w:rsid w:val="241273ED"/>
    <w:rsid w:val="24553102"/>
    <w:rsid w:val="25092750"/>
    <w:rsid w:val="254826D1"/>
    <w:rsid w:val="25670562"/>
    <w:rsid w:val="25A1595B"/>
    <w:rsid w:val="25F03969"/>
    <w:rsid w:val="26337A44"/>
    <w:rsid w:val="26FC4A2E"/>
    <w:rsid w:val="274466F1"/>
    <w:rsid w:val="27CE614E"/>
    <w:rsid w:val="281368EA"/>
    <w:rsid w:val="29717240"/>
    <w:rsid w:val="2A4D5059"/>
    <w:rsid w:val="2A702435"/>
    <w:rsid w:val="2AEB2DFA"/>
    <w:rsid w:val="2AEF4727"/>
    <w:rsid w:val="2B062698"/>
    <w:rsid w:val="2B11261F"/>
    <w:rsid w:val="2B2C6976"/>
    <w:rsid w:val="2B737FE8"/>
    <w:rsid w:val="2BC11729"/>
    <w:rsid w:val="2C003B3B"/>
    <w:rsid w:val="2C5C7483"/>
    <w:rsid w:val="2C952D0F"/>
    <w:rsid w:val="2CA17C8B"/>
    <w:rsid w:val="2CCD48BA"/>
    <w:rsid w:val="2D123B31"/>
    <w:rsid w:val="2DB85CAD"/>
    <w:rsid w:val="2DD058FA"/>
    <w:rsid w:val="2F631958"/>
    <w:rsid w:val="2F643884"/>
    <w:rsid w:val="30211C9D"/>
    <w:rsid w:val="303949F1"/>
    <w:rsid w:val="306F163B"/>
    <w:rsid w:val="310423CE"/>
    <w:rsid w:val="31726697"/>
    <w:rsid w:val="31BD1E70"/>
    <w:rsid w:val="32326440"/>
    <w:rsid w:val="32C93B49"/>
    <w:rsid w:val="32DC121D"/>
    <w:rsid w:val="33144107"/>
    <w:rsid w:val="33A4442D"/>
    <w:rsid w:val="340F01AB"/>
    <w:rsid w:val="344D7A43"/>
    <w:rsid w:val="35847837"/>
    <w:rsid w:val="368E2203"/>
    <w:rsid w:val="371C584C"/>
    <w:rsid w:val="376840DE"/>
    <w:rsid w:val="384376C2"/>
    <w:rsid w:val="388A3831"/>
    <w:rsid w:val="3AC27727"/>
    <w:rsid w:val="3AD93207"/>
    <w:rsid w:val="3B212B9B"/>
    <w:rsid w:val="3B350555"/>
    <w:rsid w:val="3B630BD8"/>
    <w:rsid w:val="3B9B1AB0"/>
    <w:rsid w:val="3C001E51"/>
    <w:rsid w:val="3C055D8E"/>
    <w:rsid w:val="3C695378"/>
    <w:rsid w:val="3C7B5CD5"/>
    <w:rsid w:val="3CA134EE"/>
    <w:rsid w:val="3D400808"/>
    <w:rsid w:val="3D611A80"/>
    <w:rsid w:val="3D9571ED"/>
    <w:rsid w:val="3E8A61BA"/>
    <w:rsid w:val="3E9E20A7"/>
    <w:rsid w:val="3ECC4A1A"/>
    <w:rsid w:val="3F2E0599"/>
    <w:rsid w:val="3F680052"/>
    <w:rsid w:val="3F806495"/>
    <w:rsid w:val="3F9E6EE0"/>
    <w:rsid w:val="3FDE6DA9"/>
    <w:rsid w:val="40174726"/>
    <w:rsid w:val="402A7DB2"/>
    <w:rsid w:val="40B73424"/>
    <w:rsid w:val="40E96BE0"/>
    <w:rsid w:val="41674C81"/>
    <w:rsid w:val="41991132"/>
    <w:rsid w:val="43336506"/>
    <w:rsid w:val="44394174"/>
    <w:rsid w:val="448E3CDB"/>
    <w:rsid w:val="44E51D70"/>
    <w:rsid w:val="450023A2"/>
    <w:rsid w:val="458A60D0"/>
    <w:rsid w:val="4590787F"/>
    <w:rsid w:val="45EB40E4"/>
    <w:rsid w:val="465D5DA6"/>
    <w:rsid w:val="46815729"/>
    <w:rsid w:val="47420CEC"/>
    <w:rsid w:val="47D923FB"/>
    <w:rsid w:val="487E3144"/>
    <w:rsid w:val="48AC5D85"/>
    <w:rsid w:val="48AD7672"/>
    <w:rsid w:val="48CD7DD7"/>
    <w:rsid w:val="48D24BBB"/>
    <w:rsid w:val="495219D9"/>
    <w:rsid w:val="499D541D"/>
    <w:rsid w:val="4A732042"/>
    <w:rsid w:val="4C0170D4"/>
    <w:rsid w:val="4CA15422"/>
    <w:rsid w:val="4CD2219A"/>
    <w:rsid w:val="4CF92989"/>
    <w:rsid w:val="4D0F600E"/>
    <w:rsid w:val="4D3A507C"/>
    <w:rsid w:val="4D575D78"/>
    <w:rsid w:val="4D7677FB"/>
    <w:rsid w:val="4D896004"/>
    <w:rsid w:val="4F6D1EE2"/>
    <w:rsid w:val="4FD42BD2"/>
    <w:rsid w:val="4FDF1B26"/>
    <w:rsid w:val="504D2C2B"/>
    <w:rsid w:val="508F3931"/>
    <w:rsid w:val="516E79EA"/>
    <w:rsid w:val="517234D1"/>
    <w:rsid w:val="51F9104E"/>
    <w:rsid w:val="524D7930"/>
    <w:rsid w:val="52654255"/>
    <w:rsid w:val="529F1D5E"/>
    <w:rsid w:val="53183B53"/>
    <w:rsid w:val="532758A8"/>
    <w:rsid w:val="532841F2"/>
    <w:rsid w:val="53CA56CB"/>
    <w:rsid w:val="542D3B39"/>
    <w:rsid w:val="54873C02"/>
    <w:rsid w:val="5498048B"/>
    <w:rsid w:val="54EF7CE5"/>
    <w:rsid w:val="55195EBF"/>
    <w:rsid w:val="55C61E4A"/>
    <w:rsid w:val="55FD7BFC"/>
    <w:rsid w:val="56053BFE"/>
    <w:rsid w:val="56106AED"/>
    <w:rsid w:val="56277DBE"/>
    <w:rsid w:val="570210A3"/>
    <w:rsid w:val="57126848"/>
    <w:rsid w:val="57D660BF"/>
    <w:rsid w:val="583239BD"/>
    <w:rsid w:val="586B5B34"/>
    <w:rsid w:val="5A3A18E2"/>
    <w:rsid w:val="5A8D1AE4"/>
    <w:rsid w:val="5AD47220"/>
    <w:rsid w:val="5B0D5B7E"/>
    <w:rsid w:val="5B1E2DE7"/>
    <w:rsid w:val="5B4362A5"/>
    <w:rsid w:val="5B70670E"/>
    <w:rsid w:val="5B715AF1"/>
    <w:rsid w:val="5BFA7A20"/>
    <w:rsid w:val="5C325897"/>
    <w:rsid w:val="5C6B5197"/>
    <w:rsid w:val="5C992C40"/>
    <w:rsid w:val="5C9C2BA0"/>
    <w:rsid w:val="5E224482"/>
    <w:rsid w:val="5E94539D"/>
    <w:rsid w:val="5F6511EE"/>
    <w:rsid w:val="5FF44739"/>
    <w:rsid w:val="60B94F1A"/>
    <w:rsid w:val="61170FC0"/>
    <w:rsid w:val="611E5AAD"/>
    <w:rsid w:val="612D08B5"/>
    <w:rsid w:val="61321135"/>
    <w:rsid w:val="61BE05A5"/>
    <w:rsid w:val="61C15E26"/>
    <w:rsid w:val="62BE0B53"/>
    <w:rsid w:val="631B5C49"/>
    <w:rsid w:val="6346354B"/>
    <w:rsid w:val="64DC7D31"/>
    <w:rsid w:val="64E201E8"/>
    <w:rsid w:val="65BA496F"/>
    <w:rsid w:val="65BE3F63"/>
    <w:rsid w:val="65CE4226"/>
    <w:rsid w:val="6603474E"/>
    <w:rsid w:val="66495510"/>
    <w:rsid w:val="671068C6"/>
    <w:rsid w:val="67827CF5"/>
    <w:rsid w:val="68063D5E"/>
    <w:rsid w:val="695108D7"/>
    <w:rsid w:val="6AE47CCD"/>
    <w:rsid w:val="6B5A7AC3"/>
    <w:rsid w:val="6B6612AC"/>
    <w:rsid w:val="6B6C342C"/>
    <w:rsid w:val="6BAC7FB2"/>
    <w:rsid w:val="6BF37CAE"/>
    <w:rsid w:val="6C781330"/>
    <w:rsid w:val="6C9B7FF9"/>
    <w:rsid w:val="6CF65013"/>
    <w:rsid w:val="6D247EFD"/>
    <w:rsid w:val="6D5028CE"/>
    <w:rsid w:val="6D730FDE"/>
    <w:rsid w:val="6D7A7AA3"/>
    <w:rsid w:val="6D847649"/>
    <w:rsid w:val="6DFA4DEE"/>
    <w:rsid w:val="6EDF14CD"/>
    <w:rsid w:val="71D526DE"/>
    <w:rsid w:val="723B2D49"/>
    <w:rsid w:val="72452668"/>
    <w:rsid w:val="72E93445"/>
    <w:rsid w:val="731D3FB8"/>
    <w:rsid w:val="73474BD9"/>
    <w:rsid w:val="739F0A3E"/>
    <w:rsid w:val="73AC2F92"/>
    <w:rsid w:val="73D042FD"/>
    <w:rsid w:val="73E3190F"/>
    <w:rsid w:val="73E610C9"/>
    <w:rsid w:val="747A71D1"/>
    <w:rsid w:val="75A308F9"/>
    <w:rsid w:val="75CE46F4"/>
    <w:rsid w:val="7657546E"/>
    <w:rsid w:val="76C75BD2"/>
    <w:rsid w:val="777D7350"/>
    <w:rsid w:val="77B2302B"/>
    <w:rsid w:val="783740A5"/>
    <w:rsid w:val="792A2021"/>
    <w:rsid w:val="79455F8D"/>
    <w:rsid w:val="7946313E"/>
    <w:rsid w:val="79856F91"/>
    <w:rsid w:val="7A4211AE"/>
    <w:rsid w:val="7A67508C"/>
    <w:rsid w:val="7A97558A"/>
    <w:rsid w:val="7B357B31"/>
    <w:rsid w:val="7B5573A2"/>
    <w:rsid w:val="7BF45406"/>
    <w:rsid w:val="7CA3339F"/>
    <w:rsid w:val="7CCD324F"/>
    <w:rsid w:val="7D875D43"/>
    <w:rsid w:val="7D90468B"/>
    <w:rsid w:val="7F0E2AA1"/>
    <w:rsid w:val="7F93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nhideWhenUsed="0" w:uiPriority="0" w:semiHidden="0" w:name="annotation reference"/>
    <w:lsdException w:qFormat="1" w:uiPriority="99" w:semiHidden="0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 w:cs="Times New Roman"/>
      <w:sz w:val="22"/>
      <w:szCs w:val="22"/>
      <w:lang w:val="de-CH" w:eastAsia="en-US" w:bidi="ar-SA"/>
    </w:rPr>
  </w:style>
  <w:style w:type="paragraph" w:styleId="2">
    <w:name w:val="heading 1"/>
    <w:basedOn w:val="1"/>
    <w:next w:val="1"/>
    <w:link w:val="35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6"/>
    <w:basedOn w:val="1"/>
    <w:next w:val="1"/>
    <w:link w:val="19"/>
    <w:unhideWhenUsed/>
    <w:qFormat/>
    <w:uiPriority w:val="9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9"/>
    <w:qFormat/>
    <w:uiPriority w:val="0"/>
  </w:style>
  <w:style w:type="paragraph" w:styleId="5">
    <w:name w:val="Body Text"/>
    <w:basedOn w:val="1"/>
    <w:qFormat/>
    <w:uiPriority w:val="1"/>
    <w:rPr>
      <w:rFonts w:ascii="Cambria" w:hAnsi="Cambria" w:eastAsia="Cambria" w:cs="Cambria"/>
      <w:sz w:val="25"/>
      <w:szCs w:val="25"/>
      <w:lang w:val="en-US" w:bidi="en-US"/>
    </w:rPr>
  </w:style>
  <w:style w:type="paragraph" w:styleId="6">
    <w:name w:val="Balloon Text"/>
    <w:basedOn w:val="1"/>
    <w:link w:val="37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7">
    <w:name w:val="footer"/>
    <w:basedOn w:val="1"/>
    <w:link w:val="20"/>
    <w:unhideWhenUsed/>
    <w:qFormat/>
    <w:uiPriority w:val="99"/>
    <w:pPr>
      <w:tabs>
        <w:tab w:val="center" w:pos="4536"/>
        <w:tab w:val="right" w:pos="9072"/>
      </w:tabs>
    </w:pPr>
  </w:style>
  <w:style w:type="paragraph" w:styleId="8">
    <w:name w:val="header"/>
    <w:basedOn w:val="1"/>
    <w:link w:val="36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unhideWhenUsed/>
    <w:qFormat/>
    <w:uiPriority w:val="99"/>
    <w:rPr>
      <w:sz w:val="20"/>
      <w:szCs w:val="20"/>
    </w:rPr>
  </w:style>
  <w:style w:type="paragraph" w:styleId="10">
    <w:name w:val="annotation subject"/>
    <w:basedOn w:val="4"/>
    <w:next w:val="4"/>
    <w:link w:val="30"/>
    <w:semiHidden/>
    <w:unhideWhenUsed/>
    <w:qFormat/>
    <w:uiPriority w:val="99"/>
    <w:rPr>
      <w:b/>
      <w:bCs/>
    </w:rPr>
  </w:style>
  <w:style w:type="character" w:styleId="13">
    <w:name w:val="page number"/>
    <w:basedOn w:val="12"/>
    <w:qFormat/>
    <w:uiPriority w:val="0"/>
  </w:style>
  <w:style w:type="character" w:styleId="14">
    <w:name w:val="Emphasis"/>
    <w:basedOn w:val="12"/>
    <w:qFormat/>
    <w:uiPriority w:val="20"/>
    <w:rPr>
      <w:i/>
    </w:rPr>
  </w:style>
  <w:style w:type="character" w:styleId="15">
    <w:name w:val="line number"/>
    <w:unhideWhenUsed/>
    <w:qFormat/>
    <w:uiPriority w:val="99"/>
  </w:style>
  <w:style w:type="character" w:styleId="16">
    <w:name w:val="Hyperlink"/>
    <w:basedOn w:val="12"/>
    <w:unhideWhenUsed/>
    <w:qFormat/>
    <w:uiPriority w:val="99"/>
    <w:rPr>
      <w:color w:val="0000FF"/>
      <w:u w:val="single"/>
    </w:rPr>
  </w:style>
  <w:style w:type="character" w:styleId="17">
    <w:name w:val="annotation reference"/>
    <w:basedOn w:val="12"/>
    <w:qFormat/>
    <w:uiPriority w:val="0"/>
    <w:rPr>
      <w:sz w:val="21"/>
      <w:szCs w:val="21"/>
    </w:rPr>
  </w:style>
  <w:style w:type="character" w:styleId="18">
    <w:name w:val="footnote reference"/>
    <w:unhideWhenUsed/>
    <w:qFormat/>
    <w:uiPriority w:val="99"/>
    <w:rPr>
      <w:vertAlign w:val="superscript"/>
    </w:rPr>
  </w:style>
  <w:style w:type="character" w:customStyle="1" w:styleId="19">
    <w:name w:val="Heading 6 Char"/>
    <w:link w:val="3"/>
    <w:qFormat/>
    <w:uiPriority w:val="9"/>
    <w:rPr>
      <w:rFonts w:eastAsia="Times New Roman"/>
      <w:b/>
      <w:bCs/>
      <w:sz w:val="22"/>
      <w:szCs w:val="22"/>
      <w:lang w:eastAsia="en-US"/>
    </w:rPr>
  </w:style>
  <w:style w:type="character" w:customStyle="1" w:styleId="20">
    <w:name w:val="Footer Char"/>
    <w:link w:val="7"/>
    <w:qFormat/>
    <w:uiPriority w:val="99"/>
    <w:rPr>
      <w:sz w:val="22"/>
      <w:szCs w:val="22"/>
      <w:lang w:eastAsia="en-US"/>
    </w:rPr>
  </w:style>
  <w:style w:type="character" w:customStyle="1" w:styleId="21">
    <w:name w:val="Footnote Text Char"/>
    <w:link w:val="9"/>
    <w:semiHidden/>
    <w:qFormat/>
    <w:uiPriority w:val="99"/>
    <w:rPr>
      <w:lang w:eastAsia="en-US"/>
    </w:rPr>
  </w:style>
  <w:style w:type="paragraph" w:customStyle="1" w:styleId="22">
    <w:name w:val="Standard unter Ü5"/>
    <w:basedOn w:val="1"/>
    <w:qFormat/>
    <w:uiPriority w:val="0"/>
    <w:pPr>
      <w:spacing w:before="120" w:after="120"/>
      <w:ind w:left="709"/>
    </w:pPr>
    <w:rPr>
      <w:lang w:val="en-US"/>
    </w:rPr>
  </w:style>
  <w:style w:type="paragraph" w:customStyle="1" w:styleId="23">
    <w:name w:val="Bulletpoints Ü5"/>
    <w:basedOn w:val="22"/>
    <w:qFormat/>
    <w:uiPriority w:val="0"/>
    <w:pPr>
      <w:numPr>
        <w:ilvl w:val="0"/>
        <w:numId w:val="1"/>
      </w:numPr>
      <w:spacing w:after="0"/>
    </w:pPr>
  </w:style>
  <w:style w:type="paragraph" w:styleId="24">
    <w:name w:val="List Paragraph"/>
    <w:basedOn w:val="1"/>
    <w:qFormat/>
    <w:uiPriority w:val="34"/>
    <w:pPr>
      <w:spacing w:after="160" w:line="259" w:lineRule="auto"/>
      <w:ind w:left="720"/>
      <w:contextualSpacing/>
    </w:pPr>
  </w:style>
  <w:style w:type="paragraph" w:customStyle="1" w:styleId="25">
    <w:name w:val="EndNote Bibliography"/>
    <w:basedOn w:val="1"/>
    <w:qFormat/>
    <w:uiPriority w:val="0"/>
    <w:pPr>
      <w:spacing w:line="240" w:lineRule="auto"/>
    </w:pPr>
    <w:rPr>
      <w:rFonts w:ascii="等线" w:hAnsi="等线" w:eastAsia="等线"/>
      <w:sz w:val="20"/>
    </w:rPr>
  </w:style>
  <w:style w:type="paragraph" w:customStyle="1" w:styleId="26">
    <w:name w:val="EndNote Bibliography Title"/>
    <w:qFormat/>
    <w:uiPriority w:val="0"/>
    <w:pPr>
      <w:jc w:val="center"/>
    </w:pPr>
    <w:rPr>
      <w:rFonts w:ascii="Calibri" w:hAnsi="Calibri" w:eastAsia="Calibri" w:cs="Times New Roman"/>
      <w:szCs w:val="22"/>
      <w:lang w:val="en-US" w:eastAsia="en-US" w:bidi="ar-SA"/>
    </w:rPr>
  </w:style>
  <w:style w:type="paragraph" w:customStyle="1" w:styleId="27">
    <w:name w:val="p2"/>
    <w:basedOn w:val="1"/>
    <w:qFormat/>
    <w:uiPriority w:val="0"/>
    <w:pPr>
      <w:spacing w:before="100" w:beforeAutospacing="1" w:after="100" w:afterAutospacing="1"/>
    </w:pPr>
    <w:rPr>
      <w:rFonts w:ascii="宋体" w:hAnsi="宋体" w:eastAsia="宋体" w:cs="宋体"/>
      <w:sz w:val="24"/>
    </w:rPr>
  </w:style>
  <w:style w:type="character" w:customStyle="1" w:styleId="28">
    <w:name w:val="s1"/>
    <w:basedOn w:val="12"/>
    <w:qFormat/>
    <w:uiPriority w:val="0"/>
  </w:style>
  <w:style w:type="character" w:customStyle="1" w:styleId="29">
    <w:name w:val="Comment Text Char"/>
    <w:basedOn w:val="12"/>
    <w:link w:val="4"/>
    <w:qFormat/>
    <w:uiPriority w:val="0"/>
    <w:rPr>
      <w:rFonts w:eastAsia="Calibri"/>
      <w:sz w:val="22"/>
      <w:szCs w:val="22"/>
      <w:lang w:val="de-CH" w:eastAsia="en-US"/>
    </w:rPr>
  </w:style>
  <w:style w:type="character" w:customStyle="1" w:styleId="30">
    <w:name w:val="Comment Subject Char"/>
    <w:basedOn w:val="29"/>
    <w:link w:val="10"/>
    <w:semiHidden/>
    <w:qFormat/>
    <w:uiPriority w:val="99"/>
    <w:rPr>
      <w:rFonts w:eastAsia="Calibri"/>
      <w:b/>
      <w:bCs/>
      <w:sz w:val="22"/>
      <w:szCs w:val="22"/>
      <w:lang w:val="de-CH" w:eastAsia="en-US"/>
    </w:rPr>
  </w:style>
  <w:style w:type="character" w:customStyle="1" w:styleId="31">
    <w:name w:val="font101"/>
    <w:basedOn w:val="12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  <w:vertAlign w:val="superscript"/>
    </w:rPr>
  </w:style>
  <w:style w:type="character" w:customStyle="1" w:styleId="32">
    <w:name w:val="font11"/>
    <w:basedOn w:val="1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paragraph" w:customStyle="1" w:styleId="33">
    <w:name w:val="修订1"/>
    <w:hidden/>
    <w:semiHidden/>
    <w:qFormat/>
    <w:uiPriority w:val="99"/>
    <w:rPr>
      <w:rFonts w:ascii="Calibri" w:hAnsi="Calibri" w:eastAsia="Calibri" w:cs="Times New Roman"/>
      <w:sz w:val="22"/>
      <w:szCs w:val="22"/>
      <w:lang w:val="de-CH" w:eastAsia="en-US" w:bidi="ar-SA"/>
    </w:rPr>
  </w:style>
  <w:style w:type="paragraph" w:customStyle="1" w:styleId="34">
    <w:name w:val="修订2"/>
    <w:hidden/>
    <w:semiHidden/>
    <w:qFormat/>
    <w:uiPriority w:val="99"/>
    <w:rPr>
      <w:rFonts w:ascii="Calibri" w:hAnsi="Calibri" w:eastAsia="Calibri" w:cs="Times New Roman"/>
      <w:sz w:val="22"/>
      <w:szCs w:val="22"/>
      <w:lang w:val="de-CH" w:eastAsia="en-US" w:bidi="ar-SA"/>
    </w:rPr>
  </w:style>
  <w:style w:type="character" w:customStyle="1" w:styleId="35">
    <w:name w:val="Heading 1 Char"/>
    <w:basedOn w:val="12"/>
    <w:link w:val="2"/>
    <w:qFormat/>
    <w:uiPriority w:val="9"/>
    <w:rPr>
      <w:rFonts w:ascii="Calibri" w:hAnsi="Calibri" w:eastAsia="Calibri"/>
      <w:b/>
      <w:bCs/>
      <w:kern w:val="44"/>
      <w:sz w:val="44"/>
      <w:szCs w:val="44"/>
      <w:lang w:val="de-CH" w:eastAsia="en-US"/>
    </w:rPr>
  </w:style>
  <w:style w:type="character" w:customStyle="1" w:styleId="36">
    <w:name w:val="Header Char"/>
    <w:basedOn w:val="12"/>
    <w:link w:val="8"/>
    <w:qFormat/>
    <w:uiPriority w:val="99"/>
    <w:rPr>
      <w:rFonts w:ascii="Calibri" w:hAnsi="Calibri" w:eastAsia="Calibri"/>
      <w:sz w:val="22"/>
      <w:szCs w:val="22"/>
      <w:lang w:val="de-CH" w:eastAsia="en-US"/>
    </w:rPr>
  </w:style>
  <w:style w:type="character" w:customStyle="1" w:styleId="37">
    <w:name w:val="Balloon Text Char"/>
    <w:basedOn w:val="12"/>
    <w:link w:val="6"/>
    <w:semiHidden/>
    <w:qFormat/>
    <w:uiPriority w:val="99"/>
    <w:rPr>
      <w:rFonts w:ascii="Calibri" w:hAnsi="Calibri" w:eastAsia="Calibri"/>
      <w:sz w:val="18"/>
      <w:szCs w:val="18"/>
      <w:lang w:val="de-CH" w:eastAsia="en-US"/>
    </w:rPr>
  </w:style>
  <w:style w:type="paragraph" w:customStyle="1" w:styleId="38">
    <w:name w:val="Revision"/>
    <w:hidden/>
    <w:semiHidden/>
    <w:qFormat/>
    <w:uiPriority w:val="99"/>
    <w:rPr>
      <w:rFonts w:ascii="Calibri" w:hAnsi="Calibri" w:eastAsia="Calibri" w:cs="Times New Roman"/>
      <w:sz w:val="22"/>
      <w:szCs w:val="22"/>
      <w:lang w:val="de-CH" w:eastAsia="en-US" w:bidi="ar-SA"/>
    </w:rPr>
  </w:style>
  <w:style w:type="paragraph" w:customStyle="1" w:styleId="39">
    <w:name w:val="TableTitle"/>
    <w:basedOn w:val="1"/>
    <w:qFormat/>
    <w:uiPriority w:val="0"/>
  </w:style>
  <w:style w:type="paragraph" w:customStyle="1" w:styleId="40">
    <w:name w:val="TableHeader"/>
    <w:basedOn w:val="41"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41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42">
    <w:name w:val="TableSubHead"/>
    <w:basedOn w:val="40"/>
    <w:qFormat/>
    <w:uiPriority w:val="0"/>
  </w:style>
  <w:style w:type="paragraph" w:customStyle="1" w:styleId="43">
    <w:name w:val="TableNote"/>
    <w:basedOn w:val="1"/>
    <w:qFormat/>
    <w:uiPriority w:val="0"/>
  </w:style>
  <w:style w:type="paragraph" w:customStyle="1" w:styleId="44">
    <w:name w:val="Table Paragraph"/>
    <w:basedOn w:val="1"/>
    <w:qFormat/>
    <w:uiPriority w:val="1"/>
    <w:pPr>
      <w:spacing w:before="68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4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991</Words>
  <Characters>10480</Characters>
  <Lines>491</Lines>
  <Paragraphs>138</Paragraphs>
  <TotalTime>21</TotalTime>
  <ScaleCrop>false</ScaleCrop>
  <LinksUpToDate>false</LinksUpToDate>
  <CharactersWithSpaces>1217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1:16:00Z</dcterms:created>
  <dc:creator>兔兔奇</dc:creator>
  <cp:lastModifiedBy>兔兔奇</cp:lastModifiedBy>
  <cp:lastPrinted>2022-09-01T02:51:00Z</cp:lastPrinted>
  <dcterms:modified xsi:type="dcterms:W3CDTF">2023-01-30T08:31:16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EAEF79047B94066AEA5368A52CD5192</vt:lpwstr>
  </property>
</Properties>
</file>